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1513D" w14:textId="32660538" w:rsidR="0015370D" w:rsidRPr="00AC088B" w:rsidRDefault="00726350" w:rsidP="00983AC4">
      <w:pPr>
        <w:pStyle w:val="Heading1"/>
        <w:spacing w:line="240" w:lineRule="auto"/>
        <w:contextualSpacing/>
        <w:rPr>
          <w:sz w:val="32"/>
          <w:szCs w:val="32"/>
        </w:rPr>
      </w:pPr>
      <w:r>
        <w:rPr>
          <w:sz w:val="32"/>
          <w:szCs w:val="32"/>
        </w:rPr>
        <w:t>Supporting Information</w:t>
      </w:r>
    </w:p>
    <w:p w14:paraId="4F99E635" w14:textId="77777777" w:rsidR="0015370D" w:rsidRPr="009B202D" w:rsidRDefault="0015370D" w:rsidP="00983AC4">
      <w:pPr>
        <w:spacing w:line="240" w:lineRule="auto"/>
        <w:contextualSpacing/>
      </w:pPr>
    </w:p>
    <w:p w14:paraId="2AD68104" w14:textId="0EE2F363" w:rsidR="0015370D" w:rsidRPr="00983AC4" w:rsidRDefault="0015370D" w:rsidP="00983AC4">
      <w:pPr>
        <w:spacing w:line="240" w:lineRule="auto"/>
        <w:contextualSpacing/>
        <w:rPr>
          <w:b/>
          <w:bCs/>
        </w:rPr>
      </w:pPr>
      <w:r w:rsidRPr="00983AC4">
        <w:rPr>
          <w:b/>
          <w:bCs/>
        </w:rPr>
        <w:t>Deucravacitinib, an oral, selective, allosteric tyrosine kinase 2 inhibitor, in Asian patients with moderate</w:t>
      </w:r>
      <w:r w:rsidR="005C23E2">
        <w:rPr>
          <w:b/>
          <w:bCs/>
        </w:rPr>
        <w:t xml:space="preserve"> </w:t>
      </w:r>
      <w:r w:rsidRPr="00983AC4">
        <w:rPr>
          <w:b/>
          <w:bCs/>
        </w:rPr>
        <w:t>to</w:t>
      </w:r>
      <w:r w:rsidR="005C23E2">
        <w:rPr>
          <w:b/>
          <w:bCs/>
        </w:rPr>
        <w:t xml:space="preserve"> </w:t>
      </w:r>
      <w:r w:rsidRPr="00983AC4">
        <w:rPr>
          <w:b/>
          <w:bCs/>
        </w:rPr>
        <w:t>severe psoriasis: improvements in patient-reported outcomes in a randomized trial</w:t>
      </w:r>
    </w:p>
    <w:p w14:paraId="02203493" w14:textId="77777777" w:rsidR="0015370D" w:rsidRDefault="0015370D" w:rsidP="00983AC4">
      <w:pPr>
        <w:spacing w:line="240" w:lineRule="auto"/>
        <w:contextualSpacing/>
      </w:pPr>
    </w:p>
    <w:p w14:paraId="288D8EC5" w14:textId="0C8C7A2E" w:rsidR="0015370D" w:rsidRPr="00A703C5" w:rsidRDefault="0015370D" w:rsidP="00983AC4">
      <w:pPr>
        <w:spacing w:line="240" w:lineRule="auto"/>
        <w:contextualSpacing/>
      </w:pPr>
      <w:r w:rsidRPr="00A703C5">
        <w:t>Jianzhong Zhang, Yangfeng Ding, Ping Wang, Linfeng Li, Weili Pan, Yan Lu, Hao Cheng, Xian Jiang, Ji-Chen Ho, Shuping Guo, Seong Jun Seo, Linda Stein Gold, Andrew Blauvelt, Joe Zhuo, Yichen Zhong, Brandon Becker, Leona Liu, Subhashis Banerjee, Diamant Thaçi</w:t>
      </w:r>
    </w:p>
    <w:p w14:paraId="59AAEB37" w14:textId="77777777" w:rsidR="0015370D" w:rsidRPr="00A2613D" w:rsidRDefault="0015370D" w:rsidP="00983AC4">
      <w:pPr>
        <w:spacing w:line="240" w:lineRule="auto"/>
        <w:contextualSpacing/>
      </w:pPr>
    </w:p>
    <w:p w14:paraId="20F5C7C6" w14:textId="77777777" w:rsidR="00774308" w:rsidRDefault="00774308">
      <w:pPr>
        <w:tabs>
          <w:tab w:val="clear" w:pos="0"/>
        </w:tabs>
        <w:spacing w:line="240" w:lineRule="auto"/>
        <w:rPr>
          <w:b/>
          <w:bCs/>
        </w:rPr>
      </w:pPr>
    </w:p>
    <w:p w14:paraId="06E17025" w14:textId="77777777" w:rsidR="00774308" w:rsidRPr="00A2613D" w:rsidRDefault="00774308" w:rsidP="00BC55E0">
      <w:pPr>
        <w:spacing w:line="240" w:lineRule="auto"/>
      </w:pPr>
    </w:p>
    <w:p w14:paraId="35F8FE2B" w14:textId="51400B13" w:rsidR="00A90A4F" w:rsidRDefault="00A90A4F">
      <w:pPr>
        <w:tabs>
          <w:tab w:val="clear" w:pos="0"/>
        </w:tabs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53DC832F" w14:textId="589956B0" w:rsidR="00BE1A2C" w:rsidRDefault="00BE1A2C">
      <w:pPr>
        <w:tabs>
          <w:tab w:val="clear" w:pos="0"/>
        </w:tabs>
        <w:spacing w:line="240" w:lineRule="auto"/>
      </w:pPr>
      <w:r>
        <w:rPr>
          <w:b/>
          <w:bCs/>
        </w:rPr>
        <w:lastRenderedPageBreak/>
        <w:t xml:space="preserve">Figure S1. </w:t>
      </w:r>
      <w:r>
        <w:t>POETYK PSO-3 patient disposition</w:t>
      </w:r>
      <w:r w:rsidR="006B3DCE">
        <w:t>. R</w:t>
      </w:r>
      <w:r w:rsidR="004C6835" w:rsidRPr="004C6835">
        <w:t>eproduced from Zhang J, et al. </w:t>
      </w:r>
      <w:r w:rsidR="004C6835" w:rsidRPr="004C6835">
        <w:rPr>
          <w:i/>
          <w:iCs/>
        </w:rPr>
        <w:t>British Journal of Dermatology</w:t>
      </w:r>
      <w:r w:rsidR="004C6835" w:rsidRPr="004C6835">
        <w:t>. 2024;ljae406. </w:t>
      </w:r>
      <w:hyperlink r:id="rId11" w:tooltip="https://doi.org/10.1093/bjd/ljae406" w:history="1">
        <w:r w:rsidR="004C6835" w:rsidRPr="004C6835">
          <w:rPr>
            <w:rStyle w:val="Hyperlink"/>
          </w:rPr>
          <w:t>https://doi.org/10.1093/bjd/ljae406</w:t>
        </w:r>
      </w:hyperlink>
      <w:r w:rsidR="004C6835" w:rsidRPr="004C6835">
        <w:t>. © The Author(s) 2024. Published by Oxford University Press on behalf of British Association of Dermatologists. Creative Commons CC BY</w:t>
      </w:r>
      <w:r w:rsidR="00B95658">
        <w:t xml:space="preserve"> </w:t>
      </w:r>
      <w:r w:rsidR="004C6835" w:rsidRPr="004C6835">
        <w:t>License</w:t>
      </w:r>
      <w:r w:rsidR="00B95658">
        <w:t xml:space="preserve"> </w:t>
      </w:r>
      <w:hyperlink r:id="rId12" w:history="1">
        <w:r w:rsidR="00B95658" w:rsidRPr="00B95658">
          <w:rPr>
            <w:rStyle w:val="Hyperlink"/>
          </w:rPr>
          <w:t>https://creativecommons.org/licenses/by/4.0/</w:t>
        </w:r>
      </w:hyperlink>
      <w:r w:rsidR="0057659F">
        <w:t>.</w:t>
      </w:r>
      <w:r w:rsidR="0057659F">
        <w:rPr>
          <w:i/>
          <w:iCs/>
        </w:rPr>
        <w:t xml:space="preserve"> </w:t>
      </w:r>
      <w:r w:rsidRPr="0057659F">
        <w:t>LTE,</w:t>
      </w:r>
      <w:r>
        <w:t xml:space="preserve"> long-term extension.</w:t>
      </w:r>
    </w:p>
    <w:p w14:paraId="37FE4683" w14:textId="77777777" w:rsidR="00BE1A2C" w:rsidRDefault="00BE1A2C">
      <w:pPr>
        <w:tabs>
          <w:tab w:val="clear" w:pos="0"/>
        </w:tabs>
        <w:spacing w:line="240" w:lineRule="auto"/>
      </w:pPr>
    </w:p>
    <w:p w14:paraId="1AC52393" w14:textId="5A1AE8BF" w:rsidR="00412998" w:rsidRDefault="00CC53D2">
      <w:pPr>
        <w:tabs>
          <w:tab w:val="clear" w:pos="0"/>
        </w:tabs>
        <w:spacing w:line="240" w:lineRule="auto"/>
        <w:rPr>
          <w:b/>
          <w:bCs/>
        </w:rPr>
      </w:pPr>
      <w:r w:rsidRPr="00CC53D2">
        <w:rPr>
          <w:b/>
          <w:bCs/>
          <w:noProof/>
        </w:rPr>
        <w:drawing>
          <wp:inline distT="0" distB="0" distL="0" distR="0" wp14:anchorId="78DAB7C3" wp14:editId="5E37DD6C">
            <wp:extent cx="5943600" cy="4245610"/>
            <wp:effectExtent l="0" t="0" r="0" b="2540"/>
            <wp:docPr id="772009593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009593" name="Picture 1" descr="A flowchart of a patient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333AF" w14:textId="43D20E49" w:rsidR="00BE1A2C" w:rsidRDefault="00BE1A2C">
      <w:pPr>
        <w:tabs>
          <w:tab w:val="clear" w:pos="0"/>
        </w:tabs>
        <w:spacing w:line="240" w:lineRule="auto"/>
        <w:rPr>
          <w:rFonts w:cs="Arial"/>
          <w:b/>
          <w:bCs/>
          <w:iCs/>
        </w:rPr>
      </w:pPr>
      <w:r>
        <w:rPr>
          <w:b/>
          <w:bCs/>
        </w:rPr>
        <w:br w:type="page"/>
      </w:r>
    </w:p>
    <w:p w14:paraId="616EE866" w14:textId="2F5E92DB" w:rsidR="00DC475D" w:rsidRDefault="00DC475D" w:rsidP="00E7114C">
      <w:pPr>
        <w:pStyle w:val="Heading3"/>
      </w:pPr>
      <w:r>
        <w:rPr>
          <w:b/>
          <w:bCs/>
        </w:rPr>
        <w:lastRenderedPageBreak/>
        <w:t xml:space="preserve">Figure </w:t>
      </w:r>
      <w:r w:rsidR="002B30E3">
        <w:rPr>
          <w:b/>
          <w:bCs/>
        </w:rPr>
        <w:t>S</w:t>
      </w:r>
      <w:r w:rsidR="00F809ED">
        <w:rPr>
          <w:b/>
          <w:bCs/>
        </w:rPr>
        <w:t>2</w:t>
      </w:r>
      <w:r w:rsidR="00F404F0">
        <w:rPr>
          <w:b/>
          <w:bCs/>
        </w:rPr>
        <w:t>.</w:t>
      </w:r>
      <w:r>
        <w:rPr>
          <w:b/>
          <w:bCs/>
        </w:rPr>
        <w:t xml:space="preserve"> </w:t>
      </w:r>
      <w:r w:rsidRPr="005E0435">
        <w:t xml:space="preserve">Response </w:t>
      </w:r>
      <w:r>
        <w:t>r</w:t>
      </w:r>
      <w:r w:rsidRPr="005E0435">
        <w:t>ates</w:t>
      </w:r>
      <w:r w:rsidR="004B0B22">
        <w:t xml:space="preserve"> </w:t>
      </w:r>
      <w:r>
        <w:t>o</w:t>
      </w:r>
      <w:r w:rsidRPr="005E0435">
        <w:t xml:space="preserve">ver 52 </w:t>
      </w:r>
      <w:r>
        <w:t>w</w:t>
      </w:r>
      <w:r w:rsidRPr="005E0435">
        <w:t>eeks</w:t>
      </w:r>
      <w:r w:rsidR="004B0B22">
        <w:t xml:space="preserve"> for </w:t>
      </w:r>
      <w:r w:rsidR="00E74C6C">
        <w:t>meaningful change from b</w:t>
      </w:r>
      <w:r w:rsidR="00544189">
        <w:t>a</w:t>
      </w:r>
      <w:r w:rsidR="00E74C6C">
        <w:t>seline in PSSD total score at thresholds of ≥25</w:t>
      </w:r>
      <w:r w:rsidR="003D2C34">
        <w:t xml:space="preserve"> </w:t>
      </w:r>
      <w:r w:rsidR="00E74C6C">
        <w:t>points (A)</w:t>
      </w:r>
      <w:r w:rsidR="00544189">
        <w:t xml:space="preserve"> and ≥30</w:t>
      </w:r>
      <w:r w:rsidR="003D2C34">
        <w:t xml:space="preserve"> </w:t>
      </w:r>
      <w:r w:rsidR="00544189">
        <w:t>points (B).</w:t>
      </w:r>
      <w:r w:rsidR="009C5D07">
        <w:t xml:space="preserve"> </w:t>
      </w:r>
      <w:r w:rsidR="009C5D07" w:rsidRPr="007861B0" w:rsidDel="009C5D07">
        <w:rPr>
          <w:vertAlign w:val="superscript"/>
        </w:rPr>
        <w:t xml:space="preserve"> </w:t>
      </w:r>
      <w:r>
        <w:t>At week 16, patients receiving placebo crossed over to receive deucravacitinib.</w:t>
      </w:r>
      <w:r w:rsidR="00F404F0">
        <w:t xml:space="preserve"> </w:t>
      </w:r>
      <w:r>
        <w:t>CI</w:t>
      </w:r>
      <w:r w:rsidR="00F404F0">
        <w:t>,</w:t>
      </w:r>
      <w:r>
        <w:t xml:space="preserve"> confidence interval; PSSD</w:t>
      </w:r>
      <w:r w:rsidR="00F404F0">
        <w:t>,</w:t>
      </w:r>
      <w:r>
        <w:t xml:space="preserve"> Psoriasis Symptoms and Signs Diary.</w:t>
      </w:r>
    </w:p>
    <w:p w14:paraId="00C634FD" w14:textId="77777777" w:rsidR="00680A7A" w:rsidRDefault="00680A7A">
      <w:pPr>
        <w:tabs>
          <w:tab w:val="clear" w:pos="0"/>
        </w:tabs>
        <w:spacing w:line="240" w:lineRule="auto"/>
      </w:pPr>
    </w:p>
    <w:p w14:paraId="217E828B" w14:textId="319EE6DB" w:rsidR="00680A7A" w:rsidRDefault="006569FB">
      <w:pPr>
        <w:tabs>
          <w:tab w:val="clear" w:pos="0"/>
        </w:tabs>
        <w:spacing w:line="240" w:lineRule="auto"/>
        <w:rPr>
          <w:b/>
          <w:bCs/>
        </w:rPr>
      </w:pPr>
      <w:r w:rsidRPr="006569FB">
        <w:rPr>
          <w:b/>
          <w:bCs/>
          <w:noProof/>
        </w:rPr>
        <w:drawing>
          <wp:inline distT="0" distB="0" distL="0" distR="0" wp14:anchorId="5D773814" wp14:editId="706A2C23">
            <wp:extent cx="5943600" cy="2505075"/>
            <wp:effectExtent l="0" t="0" r="0" b="0"/>
            <wp:docPr id="807718803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718803" name="Picture 1" descr="A graph of a number of people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77006" w14:textId="2BD3E075" w:rsidR="00317923" w:rsidRDefault="00CC6F9D">
      <w:pPr>
        <w:tabs>
          <w:tab w:val="clear" w:pos="0"/>
        </w:tabs>
        <w:spacing w:line="240" w:lineRule="auto"/>
        <w:rPr>
          <w:b/>
          <w:bCs/>
        </w:rPr>
      </w:pPr>
      <w:r w:rsidRPr="00CC6F9D">
        <w:rPr>
          <w:b/>
          <w:bCs/>
          <w:noProof/>
        </w:rPr>
        <w:drawing>
          <wp:inline distT="0" distB="0" distL="0" distR="0" wp14:anchorId="4E3844C0" wp14:editId="46E6183B">
            <wp:extent cx="5943600" cy="2538730"/>
            <wp:effectExtent l="0" t="0" r="0" b="1270"/>
            <wp:docPr id="125744694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44694" name="Picture 1" descr="A graph of a number of people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C61BB" w14:textId="77777777" w:rsidR="00317923" w:rsidRDefault="00317923" w:rsidP="0051377B">
      <w:pPr>
        <w:pStyle w:val="BodyText"/>
      </w:pPr>
      <w:r>
        <w:br w:type="page"/>
      </w:r>
    </w:p>
    <w:p w14:paraId="546AB09A" w14:textId="5A34994C" w:rsidR="007704BA" w:rsidRDefault="00317923" w:rsidP="00E7114C">
      <w:pPr>
        <w:tabs>
          <w:tab w:val="clear" w:pos="0"/>
        </w:tabs>
        <w:rPr>
          <w:rFonts w:cs="Arial"/>
        </w:rPr>
      </w:pPr>
      <w:r>
        <w:rPr>
          <w:b/>
          <w:bCs/>
        </w:rPr>
        <w:lastRenderedPageBreak/>
        <w:t xml:space="preserve">Figure </w:t>
      </w:r>
      <w:r w:rsidR="002B30E3">
        <w:rPr>
          <w:b/>
          <w:bCs/>
        </w:rPr>
        <w:t>S</w:t>
      </w:r>
      <w:r w:rsidR="00F809ED">
        <w:rPr>
          <w:b/>
          <w:bCs/>
        </w:rPr>
        <w:t>3</w:t>
      </w:r>
      <w:r w:rsidR="00F404F0">
        <w:rPr>
          <w:b/>
          <w:bCs/>
        </w:rPr>
        <w:t>.</w:t>
      </w:r>
      <w:r>
        <w:t xml:space="preserve"> </w:t>
      </w:r>
      <w:r w:rsidR="0076263C">
        <w:t>Change from baseline in individual PSSD item scores at week 16 (A) and week 52 (B).</w:t>
      </w:r>
      <w:r w:rsidR="007A6E49">
        <w:t xml:space="preserve"> </w:t>
      </w:r>
      <w:r w:rsidR="007704BA">
        <w:rPr>
          <w:rFonts w:cs="Arial"/>
        </w:rPr>
        <w:t>At week 16, patients receiving placebo crossed over to receive deucravacitinib.</w:t>
      </w:r>
      <w:r w:rsidR="00F404F0">
        <w:rPr>
          <w:rFonts w:cs="Arial"/>
        </w:rPr>
        <w:t xml:space="preserve"> </w:t>
      </w:r>
      <w:r w:rsidR="007704BA">
        <w:rPr>
          <w:rFonts w:cs="Arial"/>
        </w:rPr>
        <w:t>CI</w:t>
      </w:r>
      <w:r w:rsidR="00F404F0">
        <w:rPr>
          <w:rFonts w:cs="Arial"/>
        </w:rPr>
        <w:t>,</w:t>
      </w:r>
      <w:r w:rsidR="007704BA">
        <w:rPr>
          <w:rFonts w:cs="Arial"/>
        </w:rPr>
        <w:t xml:space="preserve"> confidence interval; PSSD</w:t>
      </w:r>
      <w:r w:rsidR="00F404F0">
        <w:rPr>
          <w:rFonts w:cs="Arial"/>
        </w:rPr>
        <w:t>,</w:t>
      </w:r>
      <w:r w:rsidR="007704BA">
        <w:rPr>
          <w:rFonts w:cs="Arial"/>
        </w:rPr>
        <w:t xml:space="preserve"> Psoriasis Symptoms and Signs Diary.</w:t>
      </w:r>
    </w:p>
    <w:p w14:paraId="6CCF1456" w14:textId="77777777" w:rsidR="007704BA" w:rsidRDefault="007704BA">
      <w:pPr>
        <w:tabs>
          <w:tab w:val="clear" w:pos="0"/>
        </w:tabs>
        <w:spacing w:line="240" w:lineRule="auto"/>
        <w:rPr>
          <w:b/>
          <w:bCs/>
        </w:rPr>
      </w:pPr>
    </w:p>
    <w:p w14:paraId="500D40C8" w14:textId="7AE4C877" w:rsidR="005F367C" w:rsidRPr="00E7114C" w:rsidRDefault="005F367C" w:rsidP="005F367C">
      <w:pPr>
        <w:tabs>
          <w:tab w:val="clear" w:pos="0"/>
        </w:tabs>
        <w:spacing w:line="240" w:lineRule="auto"/>
      </w:pPr>
      <w:r w:rsidRPr="005F367C">
        <w:rPr>
          <w:noProof/>
        </w:rPr>
        <w:drawing>
          <wp:inline distT="0" distB="0" distL="0" distR="0" wp14:anchorId="2A1C60A4" wp14:editId="6B4A2040">
            <wp:extent cx="5943600" cy="2658110"/>
            <wp:effectExtent l="0" t="0" r="0" b="0"/>
            <wp:docPr id="2020669135" name="Picture 1" descr="A graph of blue and whit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669135" name="Picture 1" descr="A graph of blue and white bars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E448B" w14:textId="3BB90DA6" w:rsidR="00DC475D" w:rsidRPr="00F60C72" w:rsidRDefault="007128BC">
      <w:pPr>
        <w:tabs>
          <w:tab w:val="clear" w:pos="0"/>
        </w:tabs>
        <w:spacing w:line="240" w:lineRule="auto"/>
        <w:rPr>
          <w:b/>
          <w:bCs/>
        </w:rPr>
      </w:pPr>
      <w:r w:rsidRPr="007128BC">
        <w:rPr>
          <w:b/>
          <w:bCs/>
          <w:noProof/>
        </w:rPr>
        <w:drawing>
          <wp:inline distT="0" distB="0" distL="0" distR="0" wp14:anchorId="41ABCFB3" wp14:editId="09271470">
            <wp:extent cx="5943600" cy="2697480"/>
            <wp:effectExtent l="0" t="0" r="0" b="0"/>
            <wp:docPr id="1178483332" name="Picture 1" descr="A graph of blue and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483332" name="Picture 1" descr="A graph of blue and white lines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475D">
        <w:rPr>
          <w:b/>
          <w:bCs/>
        </w:rPr>
        <w:br w:type="page"/>
      </w:r>
    </w:p>
    <w:p w14:paraId="1760ECE5" w14:textId="30AE1D5B" w:rsidR="003D2C34" w:rsidRDefault="003D2C34">
      <w:pPr>
        <w:tabs>
          <w:tab w:val="clear" w:pos="0"/>
        </w:tabs>
        <w:spacing w:line="240" w:lineRule="auto"/>
        <w:rPr>
          <w:b/>
          <w:bCs/>
        </w:rPr>
      </w:pPr>
    </w:p>
    <w:p w14:paraId="337E8255" w14:textId="5F182AF6" w:rsidR="003D2C34" w:rsidRDefault="00A14A57" w:rsidP="00E7114C">
      <w:r>
        <w:rPr>
          <w:b/>
          <w:bCs/>
        </w:rPr>
        <w:t xml:space="preserve">Figure </w:t>
      </w:r>
      <w:r w:rsidR="002B30E3">
        <w:rPr>
          <w:b/>
          <w:bCs/>
        </w:rPr>
        <w:t>S</w:t>
      </w:r>
      <w:r w:rsidR="004A0F00">
        <w:rPr>
          <w:b/>
          <w:bCs/>
        </w:rPr>
        <w:t>4</w:t>
      </w:r>
      <w:r w:rsidR="00F404F0">
        <w:rPr>
          <w:b/>
          <w:bCs/>
        </w:rPr>
        <w:t>.</w:t>
      </w:r>
      <w:r>
        <w:t xml:space="preserve"> </w:t>
      </w:r>
      <w:r w:rsidR="00186C30">
        <w:t>Response rates for ≥4-point meaningful change from baseline in DLQI over 52 weeks.</w:t>
      </w:r>
      <w:r w:rsidR="00507FBA">
        <w:t xml:space="preserve"> </w:t>
      </w:r>
      <w:r w:rsidR="00507FBA" w:rsidRPr="007861B0" w:rsidDel="00507FBA">
        <w:rPr>
          <w:vertAlign w:val="superscript"/>
        </w:rPr>
        <w:t xml:space="preserve"> </w:t>
      </w:r>
      <w:r w:rsidR="00532694">
        <w:rPr>
          <w:rFonts w:cs="Arial"/>
        </w:rPr>
        <w:t>At week 16, patients receiving placebo crossed over to receive deucravacitinib.</w:t>
      </w:r>
      <w:r w:rsidR="00F404F0">
        <w:rPr>
          <w:rFonts w:cs="Arial"/>
        </w:rPr>
        <w:t xml:space="preserve"> </w:t>
      </w:r>
      <w:r w:rsidR="00532694">
        <w:t>CI</w:t>
      </w:r>
      <w:r w:rsidR="00F404F0">
        <w:t xml:space="preserve">, </w:t>
      </w:r>
      <w:r w:rsidR="00532694">
        <w:t>confidence interval; DLQI</w:t>
      </w:r>
      <w:r w:rsidR="00F404F0">
        <w:t xml:space="preserve">, </w:t>
      </w:r>
      <w:r w:rsidR="00532694">
        <w:t>Dermatology Life Quality Index.</w:t>
      </w:r>
    </w:p>
    <w:p w14:paraId="5AFFC57E" w14:textId="77777777" w:rsidR="00A05D7F" w:rsidRPr="003D2C34" w:rsidRDefault="00A05D7F" w:rsidP="0051377B">
      <w:pPr>
        <w:pStyle w:val="BodyText"/>
        <w:spacing w:line="240" w:lineRule="auto"/>
      </w:pPr>
    </w:p>
    <w:p w14:paraId="66A51489" w14:textId="11FC5FED" w:rsidR="004C3709" w:rsidRDefault="00520FF7" w:rsidP="00B94355">
      <w:r w:rsidRPr="00520FF7">
        <w:rPr>
          <w:noProof/>
        </w:rPr>
        <w:drawing>
          <wp:inline distT="0" distB="0" distL="0" distR="0" wp14:anchorId="4D368ED0" wp14:editId="7CD1A594">
            <wp:extent cx="5943600" cy="2188210"/>
            <wp:effectExtent l="0" t="0" r="0" b="0"/>
            <wp:docPr id="553026403" name="Picture 1" descr="A graph with blue and pin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026403" name="Picture 1" descr="A graph with blue and pink lines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5DFFB" w14:textId="77777777" w:rsidR="004C3709" w:rsidRDefault="004C3709" w:rsidP="00B94355"/>
    <w:p w14:paraId="3E351774" w14:textId="77777777" w:rsidR="00FD6A90" w:rsidRDefault="00FD6A90" w:rsidP="00B94355"/>
    <w:p w14:paraId="24C7EACA" w14:textId="77777777" w:rsidR="00FD6A90" w:rsidRDefault="00FD6A90" w:rsidP="00B94355"/>
    <w:p w14:paraId="2EACDF3F" w14:textId="5F815634" w:rsidR="00AD43A9" w:rsidRPr="00AD43A9" w:rsidRDefault="00AD43A9" w:rsidP="00B94355"/>
    <w:sectPr w:rsidR="00AD43A9" w:rsidRPr="00AD43A9" w:rsidSect="00C61492">
      <w:headerReference w:type="default" r:id="rId19"/>
      <w:footerReference w:type="default" r:id="rId20"/>
      <w:pgSz w:w="12240" w:h="15840" w:code="1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7A758" w14:textId="77777777" w:rsidR="000B1477" w:rsidRDefault="000B1477" w:rsidP="003044C3">
      <w:r>
        <w:separator/>
      </w:r>
    </w:p>
    <w:p w14:paraId="573BBA6D" w14:textId="77777777" w:rsidR="000B1477" w:rsidRDefault="000B1477"/>
    <w:p w14:paraId="296BD12C" w14:textId="77777777" w:rsidR="000B1477" w:rsidRDefault="000B1477" w:rsidP="00704B36"/>
    <w:p w14:paraId="28445C34" w14:textId="77777777" w:rsidR="000B1477" w:rsidRDefault="000B1477" w:rsidP="00704B36"/>
    <w:p w14:paraId="6191FAD9" w14:textId="77777777" w:rsidR="000B1477" w:rsidRDefault="000B1477"/>
  </w:endnote>
  <w:endnote w:type="continuationSeparator" w:id="0">
    <w:p w14:paraId="2211F6A0" w14:textId="77777777" w:rsidR="000B1477" w:rsidRDefault="000B1477" w:rsidP="003044C3">
      <w:r>
        <w:continuationSeparator/>
      </w:r>
    </w:p>
    <w:p w14:paraId="262F2C0C" w14:textId="77777777" w:rsidR="000B1477" w:rsidRDefault="000B1477"/>
    <w:p w14:paraId="7AB98C9E" w14:textId="77777777" w:rsidR="000B1477" w:rsidRDefault="000B1477" w:rsidP="00704B36"/>
    <w:p w14:paraId="3B547572" w14:textId="77777777" w:rsidR="000B1477" w:rsidRDefault="000B1477" w:rsidP="00704B36"/>
    <w:p w14:paraId="322A6D8F" w14:textId="77777777" w:rsidR="000B1477" w:rsidRDefault="000B1477"/>
  </w:endnote>
  <w:endnote w:type="continuationNotice" w:id="1">
    <w:p w14:paraId="119EC8D9" w14:textId="77777777" w:rsidR="000B1477" w:rsidRDefault="000B147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3B0FD" w14:textId="00A9F5AD" w:rsidR="008344D4" w:rsidRPr="00BA74C8" w:rsidRDefault="008344D4" w:rsidP="00BA74C8">
    <w:pPr>
      <w:pStyle w:val="Header"/>
      <w:spacing w:line="240" w:lineRule="auto"/>
      <w:jc w:val="center"/>
      <w:rPr>
        <w:sz w:val="22"/>
        <w:szCs w:val="22"/>
      </w:rPr>
    </w:pPr>
    <w:r w:rsidRPr="008344D4">
      <w:rPr>
        <w:sz w:val="22"/>
        <w:szCs w:val="22"/>
      </w:rPr>
      <w:t xml:space="preserve">Page </w:t>
    </w:r>
    <w:r w:rsidRPr="008344D4">
      <w:rPr>
        <w:sz w:val="22"/>
        <w:szCs w:val="22"/>
      </w:rPr>
      <w:fldChar w:fldCharType="begin"/>
    </w:r>
    <w:r w:rsidRPr="008344D4">
      <w:rPr>
        <w:sz w:val="22"/>
        <w:szCs w:val="22"/>
      </w:rPr>
      <w:instrText xml:space="preserve"> PAGE   \* MERGEFORMAT </w:instrText>
    </w:r>
    <w:r w:rsidRPr="008344D4">
      <w:rPr>
        <w:sz w:val="22"/>
        <w:szCs w:val="22"/>
      </w:rPr>
      <w:fldChar w:fldCharType="separate"/>
    </w:r>
    <w:r w:rsidRPr="003D4688">
      <w:rPr>
        <w:sz w:val="22"/>
        <w:szCs w:val="22"/>
      </w:rPr>
      <w:t>1</w:t>
    </w:r>
    <w:r w:rsidRPr="008344D4">
      <w:rPr>
        <w:noProof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C5D9F" w14:textId="77777777" w:rsidR="000B1477" w:rsidRDefault="000B1477" w:rsidP="003044C3">
      <w:r>
        <w:separator/>
      </w:r>
    </w:p>
    <w:p w14:paraId="11F07A46" w14:textId="77777777" w:rsidR="000B1477" w:rsidRDefault="000B1477"/>
    <w:p w14:paraId="518F9D48" w14:textId="77777777" w:rsidR="000B1477" w:rsidRDefault="000B1477" w:rsidP="00704B36"/>
    <w:p w14:paraId="0D91A26F" w14:textId="77777777" w:rsidR="000B1477" w:rsidRDefault="000B1477" w:rsidP="00704B36"/>
    <w:p w14:paraId="2711368C" w14:textId="77777777" w:rsidR="000B1477" w:rsidRDefault="000B1477"/>
  </w:footnote>
  <w:footnote w:type="continuationSeparator" w:id="0">
    <w:p w14:paraId="2251A7FE" w14:textId="77777777" w:rsidR="000B1477" w:rsidRDefault="000B1477" w:rsidP="003044C3">
      <w:r>
        <w:continuationSeparator/>
      </w:r>
    </w:p>
    <w:p w14:paraId="31A684DB" w14:textId="77777777" w:rsidR="000B1477" w:rsidRDefault="000B1477"/>
    <w:p w14:paraId="5C438745" w14:textId="77777777" w:rsidR="000B1477" w:rsidRDefault="000B1477" w:rsidP="00704B36"/>
    <w:p w14:paraId="25A9475F" w14:textId="77777777" w:rsidR="000B1477" w:rsidRDefault="000B1477" w:rsidP="00704B36"/>
    <w:p w14:paraId="6A23D12A" w14:textId="77777777" w:rsidR="000B1477" w:rsidRDefault="000B1477"/>
  </w:footnote>
  <w:footnote w:type="continuationNotice" w:id="1">
    <w:p w14:paraId="021C9629" w14:textId="77777777" w:rsidR="000B1477" w:rsidRDefault="000B147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3F5E64" w14:textId="5A7469B3" w:rsidR="007127B3" w:rsidRPr="007127B3" w:rsidRDefault="007127B3" w:rsidP="007127B3">
    <w:pPr>
      <w:pStyle w:val="Header"/>
      <w:spacing w:line="240" w:lineRule="auto"/>
      <w:jc w:val="right"/>
      <w:rPr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04273"/>
    <w:multiLevelType w:val="hybridMultilevel"/>
    <w:tmpl w:val="F0AA4244"/>
    <w:lvl w:ilvl="0" w:tplc="B016BA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FC61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8677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5C17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38E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662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427E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D2CA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B4FA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25514A"/>
    <w:multiLevelType w:val="hybridMultilevel"/>
    <w:tmpl w:val="8A5C56B0"/>
    <w:lvl w:ilvl="0" w:tplc="131446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880A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04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5CF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06D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20E7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08C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144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DE6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C365CF1"/>
    <w:multiLevelType w:val="hybridMultilevel"/>
    <w:tmpl w:val="BDD05EFC"/>
    <w:lvl w:ilvl="0" w:tplc="3D2E59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139A6C1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3918BDF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91480AB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CC987FA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56D0E15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5F68A11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BA6A1BD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236C407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3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8700D"/>
    <w:multiLevelType w:val="hybridMultilevel"/>
    <w:tmpl w:val="CE205BE6"/>
    <w:lvl w:ilvl="0" w:tplc="1C182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3C8DD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06A5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2271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32C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8A7C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22D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3C77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668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70F70"/>
    <w:multiLevelType w:val="hybridMultilevel"/>
    <w:tmpl w:val="24F098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B57316"/>
    <w:multiLevelType w:val="hybridMultilevel"/>
    <w:tmpl w:val="E3804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C3E5B"/>
    <w:multiLevelType w:val="hybridMultilevel"/>
    <w:tmpl w:val="E6CCAA70"/>
    <w:lvl w:ilvl="0" w:tplc="FF982FC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707E26A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2A86A9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992A83A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9E06D9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87A788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5EDA3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4CD2950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3B4713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num w:numId="1" w16cid:durableId="1520238755">
    <w:abstractNumId w:val="8"/>
  </w:num>
  <w:num w:numId="2" w16cid:durableId="1449813069">
    <w:abstractNumId w:val="6"/>
  </w:num>
  <w:num w:numId="3" w16cid:durableId="78869913">
    <w:abstractNumId w:val="3"/>
  </w:num>
  <w:num w:numId="4" w16cid:durableId="1265921565">
    <w:abstractNumId w:val="5"/>
  </w:num>
  <w:num w:numId="5" w16cid:durableId="1939677080">
    <w:abstractNumId w:val="10"/>
  </w:num>
  <w:num w:numId="6" w16cid:durableId="1366177766">
    <w:abstractNumId w:val="4"/>
  </w:num>
  <w:num w:numId="7" w16cid:durableId="295766673">
    <w:abstractNumId w:val="7"/>
  </w:num>
  <w:num w:numId="8" w16cid:durableId="714505944">
    <w:abstractNumId w:val="0"/>
  </w:num>
  <w:num w:numId="9" w16cid:durableId="1353411042">
    <w:abstractNumId w:val="1"/>
  </w:num>
  <w:num w:numId="10" w16cid:durableId="241570728">
    <w:abstractNumId w:val="11"/>
  </w:num>
  <w:num w:numId="11" w16cid:durableId="894581420">
    <w:abstractNumId w:val="2"/>
  </w:num>
  <w:num w:numId="12" w16cid:durableId="11141788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Dermatology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afra9aepet9aedpfsv5a9v99xdtw920zzf&quot;&gt;BMS-986165&lt;record-ids&gt;&lt;item&gt;258&lt;/item&gt;&lt;item&gt;556&lt;/item&gt;&lt;item&gt;684&lt;/item&gt;&lt;item&gt;811&lt;/item&gt;&lt;item&gt;1243&lt;/item&gt;&lt;item&gt;1357&lt;/item&gt;&lt;item&gt;1358&lt;/item&gt;&lt;item&gt;1489&lt;/item&gt;&lt;item&gt;1732&lt;/item&gt;&lt;item&gt;1734&lt;/item&gt;&lt;item&gt;1842&lt;/item&gt;&lt;item&gt;1872&lt;/item&gt;&lt;item&gt;1876&lt;/item&gt;&lt;item&gt;2066&lt;/item&gt;&lt;item&gt;2067&lt;/item&gt;&lt;item&gt;2068&lt;/item&gt;&lt;item&gt;2069&lt;/item&gt;&lt;item&gt;2070&lt;/item&gt;&lt;item&gt;2071&lt;/item&gt;&lt;item&gt;2344&lt;/item&gt;&lt;item&gt;2377&lt;/item&gt;&lt;/record-ids&gt;&lt;/item&gt;&lt;/Libraries&gt;"/>
  </w:docVars>
  <w:rsids>
    <w:rsidRoot w:val="00F05088"/>
    <w:rsid w:val="0000056E"/>
    <w:rsid w:val="0000061A"/>
    <w:rsid w:val="00001A17"/>
    <w:rsid w:val="000029BD"/>
    <w:rsid w:val="00003F7D"/>
    <w:rsid w:val="000043F7"/>
    <w:rsid w:val="00004EE0"/>
    <w:rsid w:val="000060DF"/>
    <w:rsid w:val="00006D2D"/>
    <w:rsid w:val="0001081C"/>
    <w:rsid w:val="00010E3E"/>
    <w:rsid w:val="0001102E"/>
    <w:rsid w:val="00013309"/>
    <w:rsid w:val="00013622"/>
    <w:rsid w:val="0001413B"/>
    <w:rsid w:val="00014149"/>
    <w:rsid w:val="00014AC1"/>
    <w:rsid w:val="000153BC"/>
    <w:rsid w:val="000158D6"/>
    <w:rsid w:val="00015C82"/>
    <w:rsid w:val="00015CEE"/>
    <w:rsid w:val="000207AD"/>
    <w:rsid w:val="00021D33"/>
    <w:rsid w:val="00023507"/>
    <w:rsid w:val="000248E6"/>
    <w:rsid w:val="0002594C"/>
    <w:rsid w:val="00025B9D"/>
    <w:rsid w:val="0002631B"/>
    <w:rsid w:val="00026765"/>
    <w:rsid w:val="00033648"/>
    <w:rsid w:val="000337C3"/>
    <w:rsid w:val="00034501"/>
    <w:rsid w:val="00035390"/>
    <w:rsid w:val="00035591"/>
    <w:rsid w:val="000361C3"/>
    <w:rsid w:val="00040845"/>
    <w:rsid w:val="0004200D"/>
    <w:rsid w:val="000420DF"/>
    <w:rsid w:val="00042C29"/>
    <w:rsid w:val="00042D9B"/>
    <w:rsid w:val="000432E5"/>
    <w:rsid w:val="00043AA6"/>
    <w:rsid w:val="00043CB2"/>
    <w:rsid w:val="000446D7"/>
    <w:rsid w:val="000472AE"/>
    <w:rsid w:val="0004776A"/>
    <w:rsid w:val="00050D03"/>
    <w:rsid w:val="0005102B"/>
    <w:rsid w:val="00051261"/>
    <w:rsid w:val="00053748"/>
    <w:rsid w:val="0005445D"/>
    <w:rsid w:val="000566F1"/>
    <w:rsid w:val="00056C70"/>
    <w:rsid w:val="00057ABF"/>
    <w:rsid w:val="000600C1"/>
    <w:rsid w:val="00060D1F"/>
    <w:rsid w:val="00061C81"/>
    <w:rsid w:val="00061DE1"/>
    <w:rsid w:val="000624D2"/>
    <w:rsid w:val="0006338C"/>
    <w:rsid w:val="0006508D"/>
    <w:rsid w:val="00065169"/>
    <w:rsid w:val="000666D3"/>
    <w:rsid w:val="000667BB"/>
    <w:rsid w:val="00067008"/>
    <w:rsid w:val="00067104"/>
    <w:rsid w:val="00067724"/>
    <w:rsid w:val="0007033E"/>
    <w:rsid w:val="00070540"/>
    <w:rsid w:val="00070BF5"/>
    <w:rsid w:val="00070C19"/>
    <w:rsid w:val="000711CB"/>
    <w:rsid w:val="00071231"/>
    <w:rsid w:val="00071A59"/>
    <w:rsid w:val="00072393"/>
    <w:rsid w:val="0007476B"/>
    <w:rsid w:val="00075B6B"/>
    <w:rsid w:val="00077C21"/>
    <w:rsid w:val="00082FB8"/>
    <w:rsid w:val="000830DC"/>
    <w:rsid w:val="0008386D"/>
    <w:rsid w:val="00083977"/>
    <w:rsid w:val="00083B9C"/>
    <w:rsid w:val="00083E2F"/>
    <w:rsid w:val="00084F64"/>
    <w:rsid w:val="00085FE0"/>
    <w:rsid w:val="00086274"/>
    <w:rsid w:val="00087168"/>
    <w:rsid w:val="00087180"/>
    <w:rsid w:val="000873B7"/>
    <w:rsid w:val="0009031B"/>
    <w:rsid w:val="00090475"/>
    <w:rsid w:val="00090779"/>
    <w:rsid w:val="0009084F"/>
    <w:rsid w:val="000908B5"/>
    <w:rsid w:val="000915FF"/>
    <w:rsid w:val="0009199A"/>
    <w:rsid w:val="00092281"/>
    <w:rsid w:val="000922B1"/>
    <w:rsid w:val="0009299C"/>
    <w:rsid w:val="0009380C"/>
    <w:rsid w:val="000938B6"/>
    <w:rsid w:val="000952A4"/>
    <w:rsid w:val="000961D0"/>
    <w:rsid w:val="00096224"/>
    <w:rsid w:val="00096C4E"/>
    <w:rsid w:val="00097F0A"/>
    <w:rsid w:val="000A1878"/>
    <w:rsid w:val="000A1DD9"/>
    <w:rsid w:val="000A334F"/>
    <w:rsid w:val="000A378C"/>
    <w:rsid w:val="000A3C8D"/>
    <w:rsid w:val="000A54DA"/>
    <w:rsid w:val="000A6DCE"/>
    <w:rsid w:val="000A75E3"/>
    <w:rsid w:val="000A7D66"/>
    <w:rsid w:val="000B1477"/>
    <w:rsid w:val="000B18C9"/>
    <w:rsid w:val="000B21D5"/>
    <w:rsid w:val="000B2A5C"/>
    <w:rsid w:val="000B2F48"/>
    <w:rsid w:val="000B35A8"/>
    <w:rsid w:val="000B5629"/>
    <w:rsid w:val="000B58F5"/>
    <w:rsid w:val="000B7C1B"/>
    <w:rsid w:val="000B7FCE"/>
    <w:rsid w:val="000C115A"/>
    <w:rsid w:val="000C176E"/>
    <w:rsid w:val="000C1EF5"/>
    <w:rsid w:val="000C51C3"/>
    <w:rsid w:val="000C52A7"/>
    <w:rsid w:val="000C6269"/>
    <w:rsid w:val="000C6B76"/>
    <w:rsid w:val="000C7398"/>
    <w:rsid w:val="000D112F"/>
    <w:rsid w:val="000D1F90"/>
    <w:rsid w:val="000D2BE9"/>
    <w:rsid w:val="000D4A44"/>
    <w:rsid w:val="000D55C7"/>
    <w:rsid w:val="000D66DC"/>
    <w:rsid w:val="000D6F61"/>
    <w:rsid w:val="000D774A"/>
    <w:rsid w:val="000E178A"/>
    <w:rsid w:val="000E25AC"/>
    <w:rsid w:val="000E28C5"/>
    <w:rsid w:val="000E2ADD"/>
    <w:rsid w:val="000E2C38"/>
    <w:rsid w:val="000E44D5"/>
    <w:rsid w:val="000E4A19"/>
    <w:rsid w:val="000E6278"/>
    <w:rsid w:val="000E70C7"/>
    <w:rsid w:val="000F1212"/>
    <w:rsid w:val="000F1FC5"/>
    <w:rsid w:val="000F21B8"/>
    <w:rsid w:val="000F2C22"/>
    <w:rsid w:val="000F39FB"/>
    <w:rsid w:val="000F3C3D"/>
    <w:rsid w:val="000F436C"/>
    <w:rsid w:val="000F5060"/>
    <w:rsid w:val="000F57C3"/>
    <w:rsid w:val="000F6E4A"/>
    <w:rsid w:val="001005B3"/>
    <w:rsid w:val="001008E6"/>
    <w:rsid w:val="00100D0E"/>
    <w:rsid w:val="00102773"/>
    <w:rsid w:val="00103218"/>
    <w:rsid w:val="00105F69"/>
    <w:rsid w:val="00110450"/>
    <w:rsid w:val="00114209"/>
    <w:rsid w:val="00114DF2"/>
    <w:rsid w:val="0012035B"/>
    <w:rsid w:val="001203C5"/>
    <w:rsid w:val="00120A0D"/>
    <w:rsid w:val="001216A9"/>
    <w:rsid w:val="00121808"/>
    <w:rsid w:val="0012222E"/>
    <w:rsid w:val="00123A43"/>
    <w:rsid w:val="001240FE"/>
    <w:rsid w:val="00124B19"/>
    <w:rsid w:val="00125517"/>
    <w:rsid w:val="0012575E"/>
    <w:rsid w:val="00125F58"/>
    <w:rsid w:val="00126E1C"/>
    <w:rsid w:val="00127954"/>
    <w:rsid w:val="00127BEF"/>
    <w:rsid w:val="00130F3E"/>
    <w:rsid w:val="00130FDF"/>
    <w:rsid w:val="00131700"/>
    <w:rsid w:val="00131A1E"/>
    <w:rsid w:val="00134665"/>
    <w:rsid w:val="0013480E"/>
    <w:rsid w:val="001354AA"/>
    <w:rsid w:val="00135715"/>
    <w:rsid w:val="001374E8"/>
    <w:rsid w:val="00140093"/>
    <w:rsid w:val="00140650"/>
    <w:rsid w:val="001407A1"/>
    <w:rsid w:val="00140A2C"/>
    <w:rsid w:val="00143021"/>
    <w:rsid w:val="0014461E"/>
    <w:rsid w:val="0014521B"/>
    <w:rsid w:val="0014651C"/>
    <w:rsid w:val="00150E37"/>
    <w:rsid w:val="00152027"/>
    <w:rsid w:val="00152D2E"/>
    <w:rsid w:val="00152EE0"/>
    <w:rsid w:val="00152F5A"/>
    <w:rsid w:val="00153171"/>
    <w:rsid w:val="001535F0"/>
    <w:rsid w:val="0015370D"/>
    <w:rsid w:val="00157254"/>
    <w:rsid w:val="00157E43"/>
    <w:rsid w:val="00160CBD"/>
    <w:rsid w:val="00162AAA"/>
    <w:rsid w:val="00166673"/>
    <w:rsid w:val="00166AF2"/>
    <w:rsid w:val="001732E4"/>
    <w:rsid w:val="00175812"/>
    <w:rsid w:val="00175E30"/>
    <w:rsid w:val="001805F4"/>
    <w:rsid w:val="001825AF"/>
    <w:rsid w:val="00182827"/>
    <w:rsid w:val="001834CE"/>
    <w:rsid w:val="0018447A"/>
    <w:rsid w:val="00184705"/>
    <w:rsid w:val="00185313"/>
    <w:rsid w:val="00185FFE"/>
    <w:rsid w:val="00186233"/>
    <w:rsid w:val="00186315"/>
    <w:rsid w:val="00186C30"/>
    <w:rsid w:val="00187E16"/>
    <w:rsid w:val="00190BB0"/>
    <w:rsid w:val="00192E96"/>
    <w:rsid w:val="0019365F"/>
    <w:rsid w:val="00194844"/>
    <w:rsid w:val="00194F0F"/>
    <w:rsid w:val="00195A4A"/>
    <w:rsid w:val="00195D9B"/>
    <w:rsid w:val="0019603B"/>
    <w:rsid w:val="00196505"/>
    <w:rsid w:val="0019653F"/>
    <w:rsid w:val="00196CE7"/>
    <w:rsid w:val="001A1A7B"/>
    <w:rsid w:val="001A2CAC"/>
    <w:rsid w:val="001A324B"/>
    <w:rsid w:val="001A40B1"/>
    <w:rsid w:val="001A45B9"/>
    <w:rsid w:val="001A6116"/>
    <w:rsid w:val="001A7237"/>
    <w:rsid w:val="001B02D6"/>
    <w:rsid w:val="001B1301"/>
    <w:rsid w:val="001B218C"/>
    <w:rsid w:val="001B3790"/>
    <w:rsid w:val="001B44A8"/>
    <w:rsid w:val="001B512C"/>
    <w:rsid w:val="001B6745"/>
    <w:rsid w:val="001B6B81"/>
    <w:rsid w:val="001C105B"/>
    <w:rsid w:val="001C3837"/>
    <w:rsid w:val="001C3879"/>
    <w:rsid w:val="001C76EA"/>
    <w:rsid w:val="001C7783"/>
    <w:rsid w:val="001C7815"/>
    <w:rsid w:val="001D40CD"/>
    <w:rsid w:val="001D493D"/>
    <w:rsid w:val="001D4BB9"/>
    <w:rsid w:val="001D53EE"/>
    <w:rsid w:val="001D5B16"/>
    <w:rsid w:val="001D5F56"/>
    <w:rsid w:val="001D6287"/>
    <w:rsid w:val="001D75BE"/>
    <w:rsid w:val="001D761B"/>
    <w:rsid w:val="001D7690"/>
    <w:rsid w:val="001D774B"/>
    <w:rsid w:val="001D789C"/>
    <w:rsid w:val="001D7AC8"/>
    <w:rsid w:val="001D7EB4"/>
    <w:rsid w:val="001E0267"/>
    <w:rsid w:val="001E02BD"/>
    <w:rsid w:val="001E0686"/>
    <w:rsid w:val="001E1345"/>
    <w:rsid w:val="001E1513"/>
    <w:rsid w:val="001E1858"/>
    <w:rsid w:val="001E2100"/>
    <w:rsid w:val="001E36DC"/>
    <w:rsid w:val="001E4B98"/>
    <w:rsid w:val="001E73DD"/>
    <w:rsid w:val="001E7560"/>
    <w:rsid w:val="001F28F8"/>
    <w:rsid w:val="001F4498"/>
    <w:rsid w:val="001F5E9C"/>
    <w:rsid w:val="001F6750"/>
    <w:rsid w:val="001F6988"/>
    <w:rsid w:val="001F6E6E"/>
    <w:rsid w:val="001F7926"/>
    <w:rsid w:val="00200C94"/>
    <w:rsid w:val="00201756"/>
    <w:rsid w:val="00202E58"/>
    <w:rsid w:val="00204925"/>
    <w:rsid w:val="002051E0"/>
    <w:rsid w:val="00205361"/>
    <w:rsid w:val="00206F71"/>
    <w:rsid w:val="00207AB2"/>
    <w:rsid w:val="00207EC7"/>
    <w:rsid w:val="0021124C"/>
    <w:rsid w:val="002115F1"/>
    <w:rsid w:val="00211771"/>
    <w:rsid w:val="002120D9"/>
    <w:rsid w:val="0021350E"/>
    <w:rsid w:val="00213F1E"/>
    <w:rsid w:val="0021413D"/>
    <w:rsid w:val="002165FA"/>
    <w:rsid w:val="00216DCB"/>
    <w:rsid w:val="00217A97"/>
    <w:rsid w:val="00221F92"/>
    <w:rsid w:val="002230CB"/>
    <w:rsid w:val="00224968"/>
    <w:rsid w:val="002256A3"/>
    <w:rsid w:val="0022665A"/>
    <w:rsid w:val="00226B1C"/>
    <w:rsid w:val="0023099F"/>
    <w:rsid w:val="002309DD"/>
    <w:rsid w:val="00230C14"/>
    <w:rsid w:val="00230CE5"/>
    <w:rsid w:val="00232829"/>
    <w:rsid w:val="0023336F"/>
    <w:rsid w:val="002337D1"/>
    <w:rsid w:val="0023583D"/>
    <w:rsid w:val="002358C1"/>
    <w:rsid w:val="00235C05"/>
    <w:rsid w:val="0023606F"/>
    <w:rsid w:val="00237C29"/>
    <w:rsid w:val="002408B6"/>
    <w:rsid w:val="00241E8B"/>
    <w:rsid w:val="00242576"/>
    <w:rsid w:val="002439CF"/>
    <w:rsid w:val="00243BF3"/>
    <w:rsid w:val="00244476"/>
    <w:rsid w:val="00244B82"/>
    <w:rsid w:val="002455D8"/>
    <w:rsid w:val="00245BC6"/>
    <w:rsid w:val="00246002"/>
    <w:rsid w:val="00246AF1"/>
    <w:rsid w:val="002510FE"/>
    <w:rsid w:val="00251ED5"/>
    <w:rsid w:val="00254B29"/>
    <w:rsid w:val="002552E4"/>
    <w:rsid w:val="00256212"/>
    <w:rsid w:val="00256937"/>
    <w:rsid w:val="00257A47"/>
    <w:rsid w:val="002602F5"/>
    <w:rsid w:val="002613BB"/>
    <w:rsid w:val="00261A1D"/>
    <w:rsid w:val="0026360A"/>
    <w:rsid w:val="002641B6"/>
    <w:rsid w:val="00264893"/>
    <w:rsid w:val="00265852"/>
    <w:rsid w:val="002663CF"/>
    <w:rsid w:val="00272B0F"/>
    <w:rsid w:val="00272BCD"/>
    <w:rsid w:val="0027392C"/>
    <w:rsid w:val="002741CB"/>
    <w:rsid w:val="002743CD"/>
    <w:rsid w:val="00274CAA"/>
    <w:rsid w:val="00274E65"/>
    <w:rsid w:val="002751BA"/>
    <w:rsid w:val="0027587C"/>
    <w:rsid w:val="00276AD7"/>
    <w:rsid w:val="0027774C"/>
    <w:rsid w:val="00277991"/>
    <w:rsid w:val="002806AE"/>
    <w:rsid w:val="002808D4"/>
    <w:rsid w:val="0028151F"/>
    <w:rsid w:val="00283601"/>
    <w:rsid w:val="002837B3"/>
    <w:rsid w:val="00284225"/>
    <w:rsid w:val="0028499C"/>
    <w:rsid w:val="00284BEF"/>
    <w:rsid w:val="00286492"/>
    <w:rsid w:val="00290461"/>
    <w:rsid w:val="00290583"/>
    <w:rsid w:val="00291EDC"/>
    <w:rsid w:val="00292F6E"/>
    <w:rsid w:val="00293994"/>
    <w:rsid w:val="00295758"/>
    <w:rsid w:val="0029581C"/>
    <w:rsid w:val="00295C77"/>
    <w:rsid w:val="00297D9A"/>
    <w:rsid w:val="002A00BB"/>
    <w:rsid w:val="002A15AD"/>
    <w:rsid w:val="002A226C"/>
    <w:rsid w:val="002A277F"/>
    <w:rsid w:val="002A556D"/>
    <w:rsid w:val="002A6B64"/>
    <w:rsid w:val="002A7645"/>
    <w:rsid w:val="002B0022"/>
    <w:rsid w:val="002B0F1D"/>
    <w:rsid w:val="002B146D"/>
    <w:rsid w:val="002B1A80"/>
    <w:rsid w:val="002B1E1F"/>
    <w:rsid w:val="002B2500"/>
    <w:rsid w:val="002B30E3"/>
    <w:rsid w:val="002B3580"/>
    <w:rsid w:val="002B4279"/>
    <w:rsid w:val="002B4B76"/>
    <w:rsid w:val="002B56F3"/>
    <w:rsid w:val="002B7534"/>
    <w:rsid w:val="002B7A49"/>
    <w:rsid w:val="002C02AC"/>
    <w:rsid w:val="002C0C07"/>
    <w:rsid w:val="002C16C8"/>
    <w:rsid w:val="002C2EE1"/>
    <w:rsid w:val="002C2F12"/>
    <w:rsid w:val="002C466E"/>
    <w:rsid w:val="002C4ACF"/>
    <w:rsid w:val="002C6422"/>
    <w:rsid w:val="002C7B2B"/>
    <w:rsid w:val="002D114E"/>
    <w:rsid w:val="002D2630"/>
    <w:rsid w:val="002D3186"/>
    <w:rsid w:val="002D364E"/>
    <w:rsid w:val="002D3D79"/>
    <w:rsid w:val="002D3D97"/>
    <w:rsid w:val="002D45BE"/>
    <w:rsid w:val="002D5556"/>
    <w:rsid w:val="002D7123"/>
    <w:rsid w:val="002D7743"/>
    <w:rsid w:val="002D7BE9"/>
    <w:rsid w:val="002E1CA3"/>
    <w:rsid w:val="002E2EC5"/>
    <w:rsid w:val="002E4006"/>
    <w:rsid w:val="002E493B"/>
    <w:rsid w:val="002E55E4"/>
    <w:rsid w:val="002E603E"/>
    <w:rsid w:val="002E6529"/>
    <w:rsid w:val="002E66C5"/>
    <w:rsid w:val="002E75A8"/>
    <w:rsid w:val="002F059C"/>
    <w:rsid w:val="002F1425"/>
    <w:rsid w:val="002F22D4"/>
    <w:rsid w:val="002F2347"/>
    <w:rsid w:val="002F2CAB"/>
    <w:rsid w:val="002F2F5B"/>
    <w:rsid w:val="002F45A8"/>
    <w:rsid w:val="002F485B"/>
    <w:rsid w:val="002F6ABD"/>
    <w:rsid w:val="002F6D08"/>
    <w:rsid w:val="002F6D4F"/>
    <w:rsid w:val="00300B72"/>
    <w:rsid w:val="00300B7C"/>
    <w:rsid w:val="00300C14"/>
    <w:rsid w:val="00301540"/>
    <w:rsid w:val="00301819"/>
    <w:rsid w:val="003018E1"/>
    <w:rsid w:val="00301993"/>
    <w:rsid w:val="00301B99"/>
    <w:rsid w:val="00301E95"/>
    <w:rsid w:val="0030309B"/>
    <w:rsid w:val="003032FF"/>
    <w:rsid w:val="00303C54"/>
    <w:rsid w:val="003044C3"/>
    <w:rsid w:val="00305109"/>
    <w:rsid w:val="00305933"/>
    <w:rsid w:val="0031039C"/>
    <w:rsid w:val="00310687"/>
    <w:rsid w:val="003114DB"/>
    <w:rsid w:val="00312B25"/>
    <w:rsid w:val="00313062"/>
    <w:rsid w:val="00313237"/>
    <w:rsid w:val="00313645"/>
    <w:rsid w:val="00313A33"/>
    <w:rsid w:val="00314715"/>
    <w:rsid w:val="003148CF"/>
    <w:rsid w:val="00314A40"/>
    <w:rsid w:val="00316B06"/>
    <w:rsid w:val="00316FAF"/>
    <w:rsid w:val="00317923"/>
    <w:rsid w:val="00317A32"/>
    <w:rsid w:val="00320B81"/>
    <w:rsid w:val="00321430"/>
    <w:rsid w:val="0032145C"/>
    <w:rsid w:val="003217F8"/>
    <w:rsid w:val="00321995"/>
    <w:rsid w:val="00322CF4"/>
    <w:rsid w:val="00322EDB"/>
    <w:rsid w:val="00324BA8"/>
    <w:rsid w:val="00325C59"/>
    <w:rsid w:val="00327F21"/>
    <w:rsid w:val="003325EC"/>
    <w:rsid w:val="00333705"/>
    <w:rsid w:val="00337B46"/>
    <w:rsid w:val="0034089B"/>
    <w:rsid w:val="00340AE2"/>
    <w:rsid w:val="0034122D"/>
    <w:rsid w:val="00341F8A"/>
    <w:rsid w:val="003428B5"/>
    <w:rsid w:val="003431B5"/>
    <w:rsid w:val="003435BF"/>
    <w:rsid w:val="00343D80"/>
    <w:rsid w:val="00343E38"/>
    <w:rsid w:val="00343F5C"/>
    <w:rsid w:val="0034430D"/>
    <w:rsid w:val="003443D9"/>
    <w:rsid w:val="003459D0"/>
    <w:rsid w:val="003500D1"/>
    <w:rsid w:val="003512DC"/>
    <w:rsid w:val="003515A5"/>
    <w:rsid w:val="003517A7"/>
    <w:rsid w:val="0035417C"/>
    <w:rsid w:val="00355F0A"/>
    <w:rsid w:val="00356A05"/>
    <w:rsid w:val="003578A7"/>
    <w:rsid w:val="003604E6"/>
    <w:rsid w:val="003618E7"/>
    <w:rsid w:val="0036285E"/>
    <w:rsid w:val="00362B5A"/>
    <w:rsid w:val="00362DDD"/>
    <w:rsid w:val="00363D07"/>
    <w:rsid w:val="00364453"/>
    <w:rsid w:val="00365BC3"/>
    <w:rsid w:val="003708D3"/>
    <w:rsid w:val="0037093D"/>
    <w:rsid w:val="003716E6"/>
    <w:rsid w:val="003726E5"/>
    <w:rsid w:val="00375BD2"/>
    <w:rsid w:val="00376391"/>
    <w:rsid w:val="00376473"/>
    <w:rsid w:val="003766A4"/>
    <w:rsid w:val="00377016"/>
    <w:rsid w:val="0038075A"/>
    <w:rsid w:val="00380D29"/>
    <w:rsid w:val="00381621"/>
    <w:rsid w:val="003831F0"/>
    <w:rsid w:val="00383A38"/>
    <w:rsid w:val="00384569"/>
    <w:rsid w:val="0038532D"/>
    <w:rsid w:val="00385C91"/>
    <w:rsid w:val="00386656"/>
    <w:rsid w:val="00386B13"/>
    <w:rsid w:val="00387E32"/>
    <w:rsid w:val="00387ECE"/>
    <w:rsid w:val="003917A9"/>
    <w:rsid w:val="00391E11"/>
    <w:rsid w:val="003937E8"/>
    <w:rsid w:val="0039487D"/>
    <w:rsid w:val="00396239"/>
    <w:rsid w:val="00396633"/>
    <w:rsid w:val="00397E9F"/>
    <w:rsid w:val="003A0CC4"/>
    <w:rsid w:val="003A0E17"/>
    <w:rsid w:val="003A1633"/>
    <w:rsid w:val="003A1D2C"/>
    <w:rsid w:val="003A2E20"/>
    <w:rsid w:val="003A2F93"/>
    <w:rsid w:val="003A436A"/>
    <w:rsid w:val="003A4B1D"/>
    <w:rsid w:val="003A4EA9"/>
    <w:rsid w:val="003A50FE"/>
    <w:rsid w:val="003A6A73"/>
    <w:rsid w:val="003A7C4F"/>
    <w:rsid w:val="003A7E41"/>
    <w:rsid w:val="003B0220"/>
    <w:rsid w:val="003B0C6E"/>
    <w:rsid w:val="003B0F85"/>
    <w:rsid w:val="003B1A4F"/>
    <w:rsid w:val="003B3359"/>
    <w:rsid w:val="003C04B8"/>
    <w:rsid w:val="003C1B3D"/>
    <w:rsid w:val="003C1F55"/>
    <w:rsid w:val="003C2510"/>
    <w:rsid w:val="003C337B"/>
    <w:rsid w:val="003C3C1B"/>
    <w:rsid w:val="003C4F35"/>
    <w:rsid w:val="003C7F9E"/>
    <w:rsid w:val="003D01AF"/>
    <w:rsid w:val="003D1E0B"/>
    <w:rsid w:val="003D2905"/>
    <w:rsid w:val="003D2C34"/>
    <w:rsid w:val="003D4688"/>
    <w:rsid w:val="003D476C"/>
    <w:rsid w:val="003D4A87"/>
    <w:rsid w:val="003D4DB4"/>
    <w:rsid w:val="003D58B4"/>
    <w:rsid w:val="003E0B77"/>
    <w:rsid w:val="003E2D39"/>
    <w:rsid w:val="003E3259"/>
    <w:rsid w:val="003E4C5B"/>
    <w:rsid w:val="003E5BAB"/>
    <w:rsid w:val="003E5DC0"/>
    <w:rsid w:val="003E74FD"/>
    <w:rsid w:val="003F2452"/>
    <w:rsid w:val="003F27F1"/>
    <w:rsid w:val="003F2B8A"/>
    <w:rsid w:val="003F37A0"/>
    <w:rsid w:val="003F489C"/>
    <w:rsid w:val="003F4C90"/>
    <w:rsid w:val="003F59CD"/>
    <w:rsid w:val="003F5EA9"/>
    <w:rsid w:val="003F6EDF"/>
    <w:rsid w:val="00400622"/>
    <w:rsid w:val="0040074E"/>
    <w:rsid w:val="00402E72"/>
    <w:rsid w:val="00402FB8"/>
    <w:rsid w:val="0040356D"/>
    <w:rsid w:val="004041FA"/>
    <w:rsid w:val="0040436B"/>
    <w:rsid w:val="004103A0"/>
    <w:rsid w:val="004109E0"/>
    <w:rsid w:val="004119A8"/>
    <w:rsid w:val="004120BB"/>
    <w:rsid w:val="00412998"/>
    <w:rsid w:val="00412A80"/>
    <w:rsid w:val="00413134"/>
    <w:rsid w:val="004134C8"/>
    <w:rsid w:val="004166D7"/>
    <w:rsid w:val="00416D13"/>
    <w:rsid w:val="00417704"/>
    <w:rsid w:val="0042002A"/>
    <w:rsid w:val="00420B36"/>
    <w:rsid w:val="00421438"/>
    <w:rsid w:val="00421D03"/>
    <w:rsid w:val="00421E37"/>
    <w:rsid w:val="00422191"/>
    <w:rsid w:val="004221B6"/>
    <w:rsid w:val="004222EF"/>
    <w:rsid w:val="004236A5"/>
    <w:rsid w:val="00424CE7"/>
    <w:rsid w:val="00425233"/>
    <w:rsid w:val="0042651E"/>
    <w:rsid w:val="00426AA1"/>
    <w:rsid w:val="00426E92"/>
    <w:rsid w:val="00427BE2"/>
    <w:rsid w:val="0043201D"/>
    <w:rsid w:val="00433E51"/>
    <w:rsid w:val="0043439F"/>
    <w:rsid w:val="004348B2"/>
    <w:rsid w:val="00434F6D"/>
    <w:rsid w:val="004370CB"/>
    <w:rsid w:val="00440B6F"/>
    <w:rsid w:val="00440EFB"/>
    <w:rsid w:val="00442871"/>
    <w:rsid w:val="00442E30"/>
    <w:rsid w:val="00443DA8"/>
    <w:rsid w:val="00443DF9"/>
    <w:rsid w:val="004442AE"/>
    <w:rsid w:val="00444E91"/>
    <w:rsid w:val="004469A9"/>
    <w:rsid w:val="004477AC"/>
    <w:rsid w:val="0045070A"/>
    <w:rsid w:val="004509F2"/>
    <w:rsid w:val="004541E6"/>
    <w:rsid w:val="00454327"/>
    <w:rsid w:val="004545D6"/>
    <w:rsid w:val="00454F9E"/>
    <w:rsid w:val="00456694"/>
    <w:rsid w:val="004574E8"/>
    <w:rsid w:val="00457D16"/>
    <w:rsid w:val="00460975"/>
    <w:rsid w:val="00461976"/>
    <w:rsid w:val="00462A8C"/>
    <w:rsid w:val="0046323F"/>
    <w:rsid w:val="004632DF"/>
    <w:rsid w:val="004633C6"/>
    <w:rsid w:val="004635B0"/>
    <w:rsid w:val="004642B6"/>
    <w:rsid w:val="004642BD"/>
    <w:rsid w:val="00466176"/>
    <w:rsid w:val="004664E7"/>
    <w:rsid w:val="00466E35"/>
    <w:rsid w:val="00466F38"/>
    <w:rsid w:val="004671C2"/>
    <w:rsid w:val="00467DE2"/>
    <w:rsid w:val="00470896"/>
    <w:rsid w:val="00470CA7"/>
    <w:rsid w:val="0047185F"/>
    <w:rsid w:val="00471CCC"/>
    <w:rsid w:val="00471F7B"/>
    <w:rsid w:val="00474425"/>
    <w:rsid w:val="00474CAB"/>
    <w:rsid w:val="004750D3"/>
    <w:rsid w:val="004752E3"/>
    <w:rsid w:val="00475409"/>
    <w:rsid w:val="00475B3D"/>
    <w:rsid w:val="00475E73"/>
    <w:rsid w:val="00477E98"/>
    <w:rsid w:val="0048251C"/>
    <w:rsid w:val="00482C37"/>
    <w:rsid w:val="0048318D"/>
    <w:rsid w:val="004831A3"/>
    <w:rsid w:val="00485C97"/>
    <w:rsid w:val="0048779F"/>
    <w:rsid w:val="004879DA"/>
    <w:rsid w:val="00487E13"/>
    <w:rsid w:val="004918D5"/>
    <w:rsid w:val="00492A51"/>
    <w:rsid w:val="00493008"/>
    <w:rsid w:val="00495F17"/>
    <w:rsid w:val="00497068"/>
    <w:rsid w:val="004A0F00"/>
    <w:rsid w:val="004A1908"/>
    <w:rsid w:val="004A28CD"/>
    <w:rsid w:val="004A556B"/>
    <w:rsid w:val="004A59CB"/>
    <w:rsid w:val="004A67E8"/>
    <w:rsid w:val="004A7E38"/>
    <w:rsid w:val="004B0B22"/>
    <w:rsid w:val="004B2FA5"/>
    <w:rsid w:val="004B4127"/>
    <w:rsid w:val="004B4EC8"/>
    <w:rsid w:val="004B56A8"/>
    <w:rsid w:val="004B697A"/>
    <w:rsid w:val="004B7573"/>
    <w:rsid w:val="004C0391"/>
    <w:rsid w:val="004C1DD3"/>
    <w:rsid w:val="004C3136"/>
    <w:rsid w:val="004C3709"/>
    <w:rsid w:val="004C4905"/>
    <w:rsid w:val="004C6329"/>
    <w:rsid w:val="004C6835"/>
    <w:rsid w:val="004C70D6"/>
    <w:rsid w:val="004C7490"/>
    <w:rsid w:val="004C7C1D"/>
    <w:rsid w:val="004D1059"/>
    <w:rsid w:val="004D1238"/>
    <w:rsid w:val="004D195E"/>
    <w:rsid w:val="004D2880"/>
    <w:rsid w:val="004D3DA4"/>
    <w:rsid w:val="004D4B30"/>
    <w:rsid w:val="004D5A64"/>
    <w:rsid w:val="004D7E51"/>
    <w:rsid w:val="004D7EC7"/>
    <w:rsid w:val="004E0165"/>
    <w:rsid w:val="004E18DA"/>
    <w:rsid w:val="004E1C3C"/>
    <w:rsid w:val="004E1FB8"/>
    <w:rsid w:val="004E4086"/>
    <w:rsid w:val="004E472E"/>
    <w:rsid w:val="004E5B96"/>
    <w:rsid w:val="004E6806"/>
    <w:rsid w:val="004F03E4"/>
    <w:rsid w:val="004F1C3B"/>
    <w:rsid w:val="004F1DF3"/>
    <w:rsid w:val="004F1E0F"/>
    <w:rsid w:val="004F4DA7"/>
    <w:rsid w:val="004F5BE6"/>
    <w:rsid w:val="004F5DAD"/>
    <w:rsid w:val="004F67F1"/>
    <w:rsid w:val="004F72D9"/>
    <w:rsid w:val="00500DD8"/>
    <w:rsid w:val="00501A06"/>
    <w:rsid w:val="00504B26"/>
    <w:rsid w:val="00504F8C"/>
    <w:rsid w:val="00504FBC"/>
    <w:rsid w:val="00505248"/>
    <w:rsid w:val="00505F77"/>
    <w:rsid w:val="005064A0"/>
    <w:rsid w:val="00507FBA"/>
    <w:rsid w:val="00510356"/>
    <w:rsid w:val="00510606"/>
    <w:rsid w:val="00511A5C"/>
    <w:rsid w:val="00511B8D"/>
    <w:rsid w:val="0051377B"/>
    <w:rsid w:val="005146E9"/>
    <w:rsid w:val="00515FB8"/>
    <w:rsid w:val="005161C2"/>
    <w:rsid w:val="005168B0"/>
    <w:rsid w:val="00520FF7"/>
    <w:rsid w:val="00521FBB"/>
    <w:rsid w:val="00522EB9"/>
    <w:rsid w:val="00525F2B"/>
    <w:rsid w:val="00526A31"/>
    <w:rsid w:val="00526C31"/>
    <w:rsid w:val="00527874"/>
    <w:rsid w:val="00530C09"/>
    <w:rsid w:val="00532694"/>
    <w:rsid w:val="00532B26"/>
    <w:rsid w:val="00533BC8"/>
    <w:rsid w:val="0053412D"/>
    <w:rsid w:val="005341A3"/>
    <w:rsid w:val="00534C5C"/>
    <w:rsid w:val="00535E2F"/>
    <w:rsid w:val="005401EE"/>
    <w:rsid w:val="00540A4C"/>
    <w:rsid w:val="00542B60"/>
    <w:rsid w:val="00544189"/>
    <w:rsid w:val="005445E9"/>
    <w:rsid w:val="00544CD7"/>
    <w:rsid w:val="00545690"/>
    <w:rsid w:val="00545C9B"/>
    <w:rsid w:val="005464FB"/>
    <w:rsid w:val="00546654"/>
    <w:rsid w:val="005467F8"/>
    <w:rsid w:val="00550E02"/>
    <w:rsid w:val="005519C9"/>
    <w:rsid w:val="00552D76"/>
    <w:rsid w:val="00553940"/>
    <w:rsid w:val="00553DEB"/>
    <w:rsid w:val="005550A8"/>
    <w:rsid w:val="00556CCA"/>
    <w:rsid w:val="00557BDF"/>
    <w:rsid w:val="00560F3B"/>
    <w:rsid w:val="00562499"/>
    <w:rsid w:val="00565076"/>
    <w:rsid w:val="005656B2"/>
    <w:rsid w:val="00566693"/>
    <w:rsid w:val="00566FF3"/>
    <w:rsid w:val="005713DB"/>
    <w:rsid w:val="00571F02"/>
    <w:rsid w:val="00573614"/>
    <w:rsid w:val="005736DC"/>
    <w:rsid w:val="00574174"/>
    <w:rsid w:val="0057429C"/>
    <w:rsid w:val="00576073"/>
    <w:rsid w:val="0057640C"/>
    <w:rsid w:val="0057659F"/>
    <w:rsid w:val="005773DE"/>
    <w:rsid w:val="00577FBD"/>
    <w:rsid w:val="005810E1"/>
    <w:rsid w:val="0058146F"/>
    <w:rsid w:val="0058203E"/>
    <w:rsid w:val="00582164"/>
    <w:rsid w:val="005825D5"/>
    <w:rsid w:val="00583ED9"/>
    <w:rsid w:val="00585FF9"/>
    <w:rsid w:val="00587512"/>
    <w:rsid w:val="00587DC0"/>
    <w:rsid w:val="005901B7"/>
    <w:rsid w:val="0059026F"/>
    <w:rsid w:val="005911C4"/>
    <w:rsid w:val="00591F9F"/>
    <w:rsid w:val="0059354D"/>
    <w:rsid w:val="00593E97"/>
    <w:rsid w:val="00595581"/>
    <w:rsid w:val="005A12AB"/>
    <w:rsid w:val="005A158E"/>
    <w:rsid w:val="005A5701"/>
    <w:rsid w:val="005A5737"/>
    <w:rsid w:val="005A5E79"/>
    <w:rsid w:val="005A7293"/>
    <w:rsid w:val="005A7CC4"/>
    <w:rsid w:val="005B0266"/>
    <w:rsid w:val="005B0AA1"/>
    <w:rsid w:val="005B0C2A"/>
    <w:rsid w:val="005B16C9"/>
    <w:rsid w:val="005B218D"/>
    <w:rsid w:val="005B21A6"/>
    <w:rsid w:val="005B2B16"/>
    <w:rsid w:val="005B483B"/>
    <w:rsid w:val="005B4ADF"/>
    <w:rsid w:val="005B4B98"/>
    <w:rsid w:val="005B4FB5"/>
    <w:rsid w:val="005B5C09"/>
    <w:rsid w:val="005B743E"/>
    <w:rsid w:val="005C0AE1"/>
    <w:rsid w:val="005C23E2"/>
    <w:rsid w:val="005C29CA"/>
    <w:rsid w:val="005C3095"/>
    <w:rsid w:val="005C314E"/>
    <w:rsid w:val="005C392D"/>
    <w:rsid w:val="005C3BA5"/>
    <w:rsid w:val="005C6A4E"/>
    <w:rsid w:val="005C6D5D"/>
    <w:rsid w:val="005C7684"/>
    <w:rsid w:val="005D2BE7"/>
    <w:rsid w:val="005D41BD"/>
    <w:rsid w:val="005D44F8"/>
    <w:rsid w:val="005D55D4"/>
    <w:rsid w:val="005D5D13"/>
    <w:rsid w:val="005D5DEF"/>
    <w:rsid w:val="005D62C1"/>
    <w:rsid w:val="005D701B"/>
    <w:rsid w:val="005D78EF"/>
    <w:rsid w:val="005E0435"/>
    <w:rsid w:val="005E06B3"/>
    <w:rsid w:val="005E1153"/>
    <w:rsid w:val="005E2D83"/>
    <w:rsid w:val="005E4321"/>
    <w:rsid w:val="005E4393"/>
    <w:rsid w:val="005E47D8"/>
    <w:rsid w:val="005E49A4"/>
    <w:rsid w:val="005E4DB0"/>
    <w:rsid w:val="005E5128"/>
    <w:rsid w:val="005E524C"/>
    <w:rsid w:val="005E64CD"/>
    <w:rsid w:val="005E6CCB"/>
    <w:rsid w:val="005E7EA4"/>
    <w:rsid w:val="005F11C3"/>
    <w:rsid w:val="005F1E32"/>
    <w:rsid w:val="005F281B"/>
    <w:rsid w:val="005F2AFF"/>
    <w:rsid w:val="005F367C"/>
    <w:rsid w:val="005F4B95"/>
    <w:rsid w:val="005F4EFC"/>
    <w:rsid w:val="005F5A30"/>
    <w:rsid w:val="005F6098"/>
    <w:rsid w:val="005F78E4"/>
    <w:rsid w:val="0060004D"/>
    <w:rsid w:val="00602C45"/>
    <w:rsid w:val="0060340C"/>
    <w:rsid w:val="0060360F"/>
    <w:rsid w:val="00604C9D"/>
    <w:rsid w:val="006051C3"/>
    <w:rsid w:val="006052D1"/>
    <w:rsid w:val="006104D5"/>
    <w:rsid w:val="00610A14"/>
    <w:rsid w:val="006118C6"/>
    <w:rsid w:val="0061358F"/>
    <w:rsid w:val="0061451F"/>
    <w:rsid w:val="00615ED2"/>
    <w:rsid w:val="00617C11"/>
    <w:rsid w:val="00620EB6"/>
    <w:rsid w:val="00621786"/>
    <w:rsid w:val="0062404A"/>
    <w:rsid w:val="00624186"/>
    <w:rsid w:val="0062622A"/>
    <w:rsid w:val="00626455"/>
    <w:rsid w:val="00626FBA"/>
    <w:rsid w:val="00627E2B"/>
    <w:rsid w:val="0063006A"/>
    <w:rsid w:val="006303E2"/>
    <w:rsid w:val="006310D2"/>
    <w:rsid w:val="0063330F"/>
    <w:rsid w:val="00633A7F"/>
    <w:rsid w:val="0063579D"/>
    <w:rsid w:val="0063586D"/>
    <w:rsid w:val="00635F14"/>
    <w:rsid w:val="00636A3B"/>
    <w:rsid w:val="006376FD"/>
    <w:rsid w:val="00637890"/>
    <w:rsid w:val="00640FD7"/>
    <w:rsid w:val="006410BB"/>
    <w:rsid w:val="0064159F"/>
    <w:rsid w:val="00641BFE"/>
    <w:rsid w:val="00642AA4"/>
    <w:rsid w:val="0064365D"/>
    <w:rsid w:val="00643DFA"/>
    <w:rsid w:val="00644845"/>
    <w:rsid w:val="00644B5A"/>
    <w:rsid w:val="00647129"/>
    <w:rsid w:val="00651677"/>
    <w:rsid w:val="00652418"/>
    <w:rsid w:val="0065258F"/>
    <w:rsid w:val="00652677"/>
    <w:rsid w:val="00652C5A"/>
    <w:rsid w:val="00653211"/>
    <w:rsid w:val="0065444A"/>
    <w:rsid w:val="006561A6"/>
    <w:rsid w:val="006569FB"/>
    <w:rsid w:val="00656F0A"/>
    <w:rsid w:val="0065733E"/>
    <w:rsid w:val="00657F3B"/>
    <w:rsid w:val="00660489"/>
    <w:rsid w:val="00661BC0"/>
    <w:rsid w:val="0066565A"/>
    <w:rsid w:val="0066723E"/>
    <w:rsid w:val="006672A5"/>
    <w:rsid w:val="0067020A"/>
    <w:rsid w:val="006704B3"/>
    <w:rsid w:val="0067058D"/>
    <w:rsid w:val="00670FEC"/>
    <w:rsid w:val="006716DE"/>
    <w:rsid w:val="00672F6C"/>
    <w:rsid w:val="006744C2"/>
    <w:rsid w:val="00674AB4"/>
    <w:rsid w:val="00674F5C"/>
    <w:rsid w:val="00680A7A"/>
    <w:rsid w:val="006818D4"/>
    <w:rsid w:val="00681DE7"/>
    <w:rsid w:val="00682264"/>
    <w:rsid w:val="006829FE"/>
    <w:rsid w:val="00684D18"/>
    <w:rsid w:val="00685811"/>
    <w:rsid w:val="00685DEF"/>
    <w:rsid w:val="00686DA2"/>
    <w:rsid w:val="00690A7B"/>
    <w:rsid w:val="0069248B"/>
    <w:rsid w:val="006926E5"/>
    <w:rsid w:val="00693F78"/>
    <w:rsid w:val="00694BA3"/>
    <w:rsid w:val="0069550A"/>
    <w:rsid w:val="00695A09"/>
    <w:rsid w:val="00696199"/>
    <w:rsid w:val="00696629"/>
    <w:rsid w:val="006971AF"/>
    <w:rsid w:val="006A0A76"/>
    <w:rsid w:val="006A1AB4"/>
    <w:rsid w:val="006A25DB"/>
    <w:rsid w:val="006A2D29"/>
    <w:rsid w:val="006A66F9"/>
    <w:rsid w:val="006A6A6D"/>
    <w:rsid w:val="006B0705"/>
    <w:rsid w:val="006B0BE4"/>
    <w:rsid w:val="006B0D93"/>
    <w:rsid w:val="006B1400"/>
    <w:rsid w:val="006B1CFB"/>
    <w:rsid w:val="006B291C"/>
    <w:rsid w:val="006B2983"/>
    <w:rsid w:val="006B3DCE"/>
    <w:rsid w:val="006B46D1"/>
    <w:rsid w:val="006B60BC"/>
    <w:rsid w:val="006B67C8"/>
    <w:rsid w:val="006B7C13"/>
    <w:rsid w:val="006C01E7"/>
    <w:rsid w:val="006C0CF2"/>
    <w:rsid w:val="006C1D79"/>
    <w:rsid w:val="006C25BF"/>
    <w:rsid w:val="006C2FCC"/>
    <w:rsid w:val="006C5CBB"/>
    <w:rsid w:val="006C650C"/>
    <w:rsid w:val="006C6DF6"/>
    <w:rsid w:val="006C73AD"/>
    <w:rsid w:val="006D0357"/>
    <w:rsid w:val="006D2621"/>
    <w:rsid w:val="006D2D16"/>
    <w:rsid w:val="006D30B3"/>
    <w:rsid w:val="006D4891"/>
    <w:rsid w:val="006D5A90"/>
    <w:rsid w:val="006D5BBF"/>
    <w:rsid w:val="006D6B8D"/>
    <w:rsid w:val="006D7431"/>
    <w:rsid w:val="006E319C"/>
    <w:rsid w:val="006E36F7"/>
    <w:rsid w:val="006E3B25"/>
    <w:rsid w:val="006E3E49"/>
    <w:rsid w:val="006E3EC6"/>
    <w:rsid w:val="006E45BF"/>
    <w:rsid w:val="006E48FE"/>
    <w:rsid w:val="006E4BB3"/>
    <w:rsid w:val="006E5204"/>
    <w:rsid w:val="006E5944"/>
    <w:rsid w:val="006E5998"/>
    <w:rsid w:val="006E5B7B"/>
    <w:rsid w:val="006E69E6"/>
    <w:rsid w:val="006F058F"/>
    <w:rsid w:val="006F05B2"/>
    <w:rsid w:val="006F0F7E"/>
    <w:rsid w:val="006F1136"/>
    <w:rsid w:val="006F222C"/>
    <w:rsid w:val="006F4726"/>
    <w:rsid w:val="006F631A"/>
    <w:rsid w:val="006F6BD4"/>
    <w:rsid w:val="006F6FD9"/>
    <w:rsid w:val="006F757A"/>
    <w:rsid w:val="006F78DB"/>
    <w:rsid w:val="0070141C"/>
    <w:rsid w:val="00702ACA"/>
    <w:rsid w:val="00703DC7"/>
    <w:rsid w:val="00704B36"/>
    <w:rsid w:val="00705F2A"/>
    <w:rsid w:val="00706031"/>
    <w:rsid w:val="00706505"/>
    <w:rsid w:val="007116AA"/>
    <w:rsid w:val="00711BA8"/>
    <w:rsid w:val="007127B3"/>
    <w:rsid w:val="007128BC"/>
    <w:rsid w:val="00713545"/>
    <w:rsid w:val="00713758"/>
    <w:rsid w:val="007165AE"/>
    <w:rsid w:val="00721076"/>
    <w:rsid w:val="00721718"/>
    <w:rsid w:val="00721CB9"/>
    <w:rsid w:val="00722F29"/>
    <w:rsid w:val="00723FBA"/>
    <w:rsid w:val="00725694"/>
    <w:rsid w:val="0072625E"/>
    <w:rsid w:val="0072632F"/>
    <w:rsid w:val="00726350"/>
    <w:rsid w:val="00727CE8"/>
    <w:rsid w:val="007305AD"/>
    <w:rsid w:val="007306F0"/>
    <w:rsid w:val="00731B91"/>
    <w:rsid w:val="00733AE1"/>
    <w:rsid w:val="00734A5F"/>
    <w:rsid w:val="00734F36"/>
    <w:rsid w:val="00735D53"/>
    <w:rsid w:val="007413B6"/>
    <w:rsid w:val="00743618"/>
    <w:rsid w:val="007437D3"/>
    <w:rsid w:val="00747CCA"/>
    <w:rsid w:val="0075134F"/>
    <w:rsid w:val="007520D2"/>
    <w:rsid w:val="007520D8"/>
    <w:rsid w:val="00752514"/>
    <w:rsid w:val="007525C5"/>
    <w:rsid w:val="00752ADC"/>
    <w:rsid w:val="00754758"/>
    <w:rsid w:val="00755803"/>
    <w:rsid w:val="00756E6E"/>
    <w:rsid w:val="00757051"/>
    <w:rsid w:val="007600C1"/>
    <w:rsid w:val="00760DFC"/>
    <w:rsid w:val="0076263C"/>
    <w:rsid w:val="0076270D"/>
    <w:rsid w:val="00763C19"/>
    <w:rsid w:val="007642C7"/>
    <w:rsid w:val="007645CF"/>
    <w:rsid w:val="00764CD6"/>
    <w:rsid w:val="00765296"/>
    <w:rsid w:val="00765521"/>
    <w:rsid w:val="00765881"/>
    <w:rsid w:val="00765C47"/>
    <w:rsid w:val="00765CA4"/>
    <w:rsid w:val="00765E1F"/>
    <w:rsid w:val="007704BA"/>
    <w:rsid w:val="00770907"/>
    <w:rsid w:val="007722A2"/>
    <w:rsid w:val="00772B36"/>
    <w:rsid w:val="00773F1B"/>
    <w:rsid w:val="00774308"/>
    <w:rsid w:val="00774F77"/>
    <w:rsid w:val="00776129"/>
    <w:rsid w:val="00780996"/>
    <w:rsid w:val="00780C18"/>
    <w:rsid w:val="00781058"/>
    <w:rsid w:val="00783ABA"/>
    <w:rsid w:val="00784E88"/>
    <w:rsid w:val="00785636"/>
    <w:rsid w:val="007859C9"/>
    <w:rsid w:val="00787982"/>
    <w:rsid w:val="007909A9"/>
    <w:rsid w:val="00792701"/>
    <w:rsid w:val="00794091"/>
    <w:rsid w:val="007944EB"/>
    <w:rsid w:val="00794729"/>
    <w:rsid w:val="00794DBD"/>
    <w:rsid w:val="007950D5"/>
    <w:rsid w:val="00795F4A"/>
    <w:rsid w:val="00796D4A"/>
    <w:rsid w:val="007A1050"/>
    <w:rsid w:val="007A1BED"/>
    <w:rsid w:val="007A1E43"/>
    <w:rsid w:val="007A2435"/>
    <w:rsid w:val="007A2DC5"/>
    <w:rsid w:val="007A37F4"/>
    <w:rsid w:val="007A41E7"/>
    <w:rsid w:val="007A5966"/>
    <w:rsid w:val="007A5A53"/>
    <w:rsid w:val="007A61BB"/>
    <w:rsid w:val="007A6409"/>
    <w:rsid w:val="007A67E2"/>
    <w:rsid w:val="007A6E49"/>
    <w:rsid w:val="007A76F9"/>
    <w:rsid w:val="007A79D7"/>
    <w:rsid w:val="007B041C"/>
    <w:rsid w:val="007B0EF9"/>
    <w:rsid w:val="007B1707"/>
    <w:rsid w:val="007B1C9B"/>
    <w:rsid w:val="007B1E43"/>
    <w:rsid w:val="007B3569"/>
    <w:rsid w:val="007B3F66"/>
    <w:rsid w:val="007B4743"/>
    <w:rsid w:val="007B5CFE"/>
    <w:rsid w:val="007B6365"/>
    <w:rsid w:val="007B64EC"/>
    <w:rsid w:val="007C3F05"/>
    <w:rsid w:val="007C4060"/>
    <w:rsid w:val="007C45EF"/>
    <w:rsid w:val="007C4A6D"/>
    <w:rsid w:val="007C5AB4"/>
    <w:rsid w:val="007D3EA5"/>
    <w:rsid w:val="007D50B8"/>
    <w:rsid w:val="007D5985"/>
    <w:rsid w:val="007D683D"/>
    <w:rsid w:val="007D6B3A"/>
    <w:rsid w:val="007D6EC5"/>
    <w:rsid w:val="007E111D"/>
    <w:rsid w:val="007E13DD"/>
    <w:rsid w:val="007E288F"/>
    <w:rsid w:val="007E3CE9"/>
    <w:rsid w:val="007E432B"/>
    <w:rsid w:val="007E44BF"/>
    <w:rsid w:val="007E5686"/>
    <w:rsid w:val="007E6AE4"/>
    <w:rsid w:val="007E7850"/>
    <w:rsid w:val="007E7B4C"/>
    <w:rsid w:val="007E7C35"/>
    <w:rsid w:val="007F10CE"/>
    <w:rsid w:val="007F25E0"/>
    <w:rsid w:val="007F27B4"/>
    <w:rsid w:val="007F2800"/>
    <w:rsid w:val="007F31FF"/>
    <w:rsid w:val="007F34D5"/>
    <w:rsid w:val="007F4685"/>
    <w:rsid w:val="007F4CFC"/>
    <w:rsid w:val="007F5438"/>
    <w:rsid w:val="007F6A72"/>
    <w:rsid w:val="007F75EF"/>
    <w:rsid w:val="007F7C34"/>
    <w:rsid w:val="008008C4"/>
    <w:rsid w:val="00801CD1"/>
    <w:rsid w:val="008042EF"/>
    <w:rsid w:val="00807BE1"/>
    <w:rsid w:val="008101FF"/>
    <w:rsid w:val="008102A8"/>
    <w:rsid w:val="0081154F"/>
    <w:rsid w:val="00812135"/>
    <w:rsid w:val="00812A27"/>
    <w:rsid w:val="00814295"/>
    <w:rsid w:val="00815012"/>
    <w:rsid w:val="008156F0"/>
    <w:rsid w:val="008162C4"/>
    <w:rsid w:val="00816491"/>
    <w:rsid w:val="00817034"/>
    <w:rsid w:val="00817494"/>
    <w:rsid w:val="008176AD"/>
    <w:rsid w:val="0082009D"/>
    <w:rsid w:val="00820104"/>
    <w:rsid w:val="008210DD"/>
    <w:rsid w:val="00822EE3"/>
    <w:rsid w:val="008245CE"/>
    <w:rsid w:val="008248C4"/>
    <w:rsid w:val="0082580A"/>
    <w:rsid w:val="008258CA"/>
    <w:rsid w:val="00830469"/>
    <w:rsid w:val="00830A26"/>
    <w:rsid w:val="008313BE"/>
    <w:rsid w:val="0083160E"/>
    <w:rsid w:val="00831EDA"/>
    <w:rsid w:val="00832610"/>
    <w:rsid w:val="008344D4"/>
    <w:rsid w:val="0083465E"/>
    <w:rsid w:val="00835090"/>
    <w:rsid w:val="008350B7"/>
    <w:rsid w:val="00836FA8"/>
    <w:rsid w:val="00840462"/>
    <w:rsid w:val="008427D1"/>
    <w:rsid w:val="008435E1"/>
    <w:rsid w:val="00843B70"/>
    <w:rsid w:val="00844F8E"/>
    <w:rsid w:val="00846DB0"/>
    <w:rsid w:val="00847B4E"/>
    <w:rsid w:val="00850117"/>
    <w:rsid w:val="00852A83"/>
    <w:rsid w:val="00852F36"/>
    <w:rsid w:val="00853535"/>
    <w:rsid w:val="0085403D"/>
    <w:rsid w:val="00854A6E"/>
    <w:rsid w:val="0085701E"/>
    <w:rsid w:val="00857512"/>
    <w:rsid w:val="00861D9B"/>
    <w:rsid w:val="0086281F"/>
    <w:rsid w:val="00864456"/>
    <w:rsid w:val="00864A37"/>
    <w:rsid w:val="0086795B"/>
    <w:rsid w:val="00867EEA"/>
    <w:rsid w:val="00870350"/>
    <w:rsid w:val="00870AF1"/>
    <w:rsid w:val="00870F57"/>
    <w:rsid w:val="00873362"/>
    <w:rsid w:val="00873CAD"/>
    <w:rsid w:val="00873FA1"/>
    <w:rsid w:val="0087428A"/>
    <w:rsid w:val="00874962"/>
    <w:rsid w:val="00874F8A"/>
    <w:rsid w:val="0087557F"/>
    <w:rsid w:val="008813EF"/>
    <w:rsid w:val="0088143D"/>
    <w:rsid w:val="00881B14"/>
    <w:rsid w:val="00884C1A"/>
    <w:rsid w:val="008850E1"/>
    <w:rsid w:val="00885B20"/>
    <w:rsid w:val="00887AA0"/>
    <w:rsid w:val="0089245E"/>
    <w:rsid w:val="0089340E"/>
    <w:rsid w:val="008935D5"/>
    <w:rsid w:val="008968CF"/>
    <w:rsid w:val="0089699C"/>
    <w:rsid w:val="008973A1"/>
    <w:rsid w:val="00897477"/>
    <w:rsid w:val="008A11F3"/>
    <w:rsid w:val="008A1D6C"/>
    <w:rsid w:val="008A1E13"/>
    <w:rsid w:val="008A3A28"/>
    <w:rsid w:val="008A451C"/>
    <w:rsid w:val="008A5DBC"/>
    <w:rsid w:val="008A6419"/>
    <w:rsid w:val="008A7167"/>
    <w:rsid w:val="008A7355"/>
    <w:rsid w:val="008A7C8B"/>
    <w:rsid w:val="008B1C21"/>
    <w:rsid w:val="008B35F1"/>
    <w:rsid w:val="008B3DFC"/>
    <w:rsid w:val="008B4AB3"/>
    <w:rsid w:val="008B5A9F"/>
    <w:rsid w:val="008B78CF"/>
    <w:rsid w:val="008B7BEF"/>
    <w:rsid w:val="008C0264"/>
    <w:rsid w:val="008C04D9"/>
    <w:rsid w:val="008C0778"/>
    <w:rsid w:val="008C0793"/>
    <w:rsid w:val="008C0E08"/>
    <w:rsid w:val="008C1A44"/>
    <w:rsid w:val="008C1BB3"/>
    <w:rsid w:val="008C216B"/>
    <w:rsid w:val="008C3CBF"/>
    <w:rsid w:val="008C5531"/>
    <w:rsid w:val="008C7376"/>
    <w:rsid w:val="008C793E"/>
    <w:rsid w:val="008C7EE7"/>
    <w:rsid w:val="008D3CBE"/>
    <w:rsid w:val="008D4F7A"/>
    <w:rsid w:val="008D4FC3"/>
    <w:rsid w:val="008D53C5"/>
    <w:rsid w:val="008D57AD"/>
    <w:rsid w:val="008D5CEF"/>
    <w:rsid w:val="008D725D"/>
    <w:rsid w:val="008E08C4"/>
    <w:rsid w:val="008E18E9"/>
    <w:rsid w:val="008E35D1"/>
    <w:rsid w:val="008E60A6"/>
    <w:rsid w:val="008F0303"/>
    <w:rsid w:val="008F2A12"/>
    <w:rsid w:val="008F2A45"/>
    <w:rsid w:val="008F345D"/>
    <w:rsid w:val="008F39AB"/>
    <w:rsid w:val="008F3C33"/>
    <w:rsid w:val="008F4EB2"/>
    <w:rsid w:val="008F5EC0"/>
    <w:rsid w:val="008F6ACC"/>
    <w:rsid w:val="008F7BC0"/>
    <w:rsid w:val="00900518"/>
    <w:rsid w:val="00900F12"/>
    <w:rsid w:val="009010E2"/>
    <w:rsid w:val="0090308D"/>
    <w:rsid w:val="009041E5"/>
    <w:rsid w:val="0090585C"/>
    <w:rsid w:val="009072B6"/>
    <w:rsid w:val="00907385"/>
    <w:rsid w:val="009078E4"/>
    <w:rsid w:val="00907EB9"/>
    <w:rsid w:val="00910DE1"/>
    <w:rsid w:val="0091103B"/>
    <w:rsid w:val="009113F2"/>
    <w:rsid w:val="00912497"/>
    <w:rsid w:val="00913286"/>
    <w:rsid w:val="009132D4"/>
    <w:rsid w:val="00914465"/>
    <w:rsid w:val="009145E7"/>
    <w:rsid w:val="00915F1D"/>
    <w:rsid w:val="009205E4"/>
    <w:rsid w:val="00920D71"/>
    <w:rsid w:val="00923A28"/>
    <w:rsid w:val="00925596"/>
    <w:rsid w:val="00927507"/>
    <w:rsid w:val="00930151"/>
    <w:rsid w:val="009305B3"/>
    <w:rsid w:val="0093060A"/>
    <w:rsid w:val="00930957"/>
    <w:rsid w:val="009310A4"/>
    <w:rsid w:val="0093242D"/>
    <w:rsid w:val="0093275B"/>
    <w:rsid w:val="00932E43"/>
    <w:rsid w:val="009339CD"/>
    <w:rsid w:val="00934AE0"/>
    <w:rsid w:val="00936D1F"/>
    <w:rsid w:val="0093786C"/>
    <w:rsid w:val="0094078F"/>
    <w:rsid w:val="00941170"/>
    <w:rsid w:val="00941A90"/>
    <w:rsid w:val="009423E7"/>
    <w:rsid w:val="009427E3"/>
    <w:rsid w:val="00943C16"/>
    <w:rsid w:val="009446C3"/>
    <w:rsid w:val="009450BA"/>
    <w:rsid w:val="0094526F"/>
    <w:rsid w:val="00945D93"/>
    <w:rsid w:val="009477C3"/>
    <w:rsid w:val="00947966"/>
    <w:rsid w:val="00947FCC"/>
    <w:rsid w:val="0095196E"/>
    <w:rsid w:val="00953F5C"/>
    <w:rsid w:val="009541A8"/>
    <w:rsid w:val="00955026"/>
    <w:rsid w:val="00957047"/>
    <w:rsid w:val="009604AC"/>
    <w:rsid w:val="00962BAE"/>
    <w:rsid w:val="00964AC5"/>
    <w:rsid w:val="00964B20"/>
    <w:rsid w:val="0096580B"/>
    <w:rsid w:val="00974961"/>
    <w:rsid w:val="0097506E"/>
    <w:rsid w:val="0097563E"/>
    <w:rsid w:val="00975CB6"/>
    <w:rsid w:val="00976A0D"/>
    <w:rsid w:val="00977240"/>
    <w:rsid w:val="00977B69"/>
    <w:rsid w:val="009816DF"/>
    <w:rsid w:val="00982F62"/>
    <w:rsid w:val="00983AC4"/>
    <w:rsid w:val="00984A97"/>
    <w:rsid w:val="00984E3E"/>
    <w:rsid w:val="00986505"/>
    <w:rsid w:val="00986EFE"/>
    <w:rsid w:val="0098707D"/>
    <w:rsid w:val="00987160"/>
    <w:rsid w:val="00987D67"/>
    <w:rsid w:val="00990CE0"/>
    <w:rsid w:val="009922EC"/>
    <w:rsid w:val="00993219"/>
    <w:rsid w:val="0099507F"/>
    <w:rsid w:val="00996658"/>
    <w:rsid w:val="00996FF7"/>
    <w:rsid w:val="009A21BC"/>
    <w:rsid w:val="009A39A2"/>
    <w:rsid w:val="009A4E15"/>
    <w:rsid w:val="009A4E93"/>
    <w:rsid w:val="009A5033"/>
    <w:rsid w:val="009A601E"/>
    <w:rsid w:val="009A6466"/>
    <w:rsid w:val="009A6870"/>
    <w:rsid w:val="009A6D0F"/>
    <w:rsid w:val="009A701B"/>
    <w:rsid w:val="009A71B2"/>
    <w:rsid w:val="009A74C9"/>
    <w:rsid w:val="009A7FF6"/>
    <w:rsid w:val="009B0890"/>
    <w:rsid w:val="009B0BFC"/>
    <w:rsid w:val="009B136B"/>
    <w:rsid w:val="009B1D38"/>
    <w:rsid w:val="009B202D"/>
    <w:rsid w:val="009B332F"/>
    <w:rsid w:val="009B33E3"/>
    <w:rsid w:val="009B42B4"/>
    <w:rsid w:val="009B443E"/>
    <w:rsid w:val="009B6D28"/>
    <w:rsid w:val="009B7113"/>
    <w:rsid w:val="009B7FBC"/>
    <w:rsid w:val="009C00A0"/>
    <w:rsid w:val="009C0554"/>
    <w:rsid w:val="009C114D"/>
    <w:rsid w:val="009C14C7"/>
    <w:rsid w:val="009C27E1"/>
    <w:rsid w:val="009C55CA"/>
    <w:rsid w:val="009C5CD9"/>
    <w:rsid w:val="009C5D07"/>
    <w:rsid w:val="009C619E"/>
    <w:rsid w:val="009C62ED"/>
    <w:rsid w:val="009C68D1"/>
    <w:rsid w:val="009D01D2"/>
    <w:rsid w:val="009D21B7"/>
    <w:rsid w:val="009D326F"/>
    <w:rsid w:val="009D5F2D"/>
    <w:rsid w:val="009D6105"/>
    <w:rsid w:val="009D630E"/>
    <w:rsid w:val="009D7306"/>
    <w:rsid w:val="009D779D"/>
    <w:rsid w:val="009D7E19"/>
    <w:rsid w:val="009E01E6"/>
    <w:rsid w:val="009E04AE"/>
    <w:rsid w:val="009E26C1"/>
    <w:rsid w:val="009E3F82"/>
    <w:rsid w:val="009E47E1"/>
    <w:rsid w:val="009E4A8E"/>
    <w:rsid w:val="009E4E4B"/>
    <w:rsid w:val="009E57B8"/>
    <w:rsid w:val="009E654C"/>
    <w:rsid w:val="009E7299"/>
    <w:rsid w:val="009F0FA0"/>
    <w:rsid w:val="009F1065"/>
    <w:rsid w:val="009F47CC"/>
    <w:rsid w:val="009F5064"/>
    <w:rsid w:val="009F5CCC"/>
    <w:rsid w:val="009F5F58"/>
    <w:rsid w:val="009F7248"/>
    <w:rsid w:val="009F737D"/>
    <w:rsid w:val="00A000AC"/>
    <w:rsid w:val="00A00942"/>
    <w:rsid w:val="00A01E29"/>
    <w:rsid w:val="00A021BD"/>
    <w:rsid w:val="00A03619"/>
    <w:rsid w:val="00A0479E"/>
    <w:rsid w:val="00A05D7F"/>
    <w:rsid w:val="00A05E51"/>
    <w:rsid w:val="00A062F0"/>
    <w:rsid w:val="00A07347"/>
    <w:rsid w:val="00A07C12"/>
    <w:rsid w:val="00A1162C"/>
    <w:rsid w:val="00A11F0D"/>
    <w:rsid w:val="00A13E79"/>
    <w:rsid w:val="00A14188"/>
    <w:rsid w:val="00A143F1"/>
    <w:rsid w:val="00A14A57"/>
    <w:rsid w:val="00A16DDC"/>
    <w:rsid w:val="00A16E2E"/>
    <w:rsid w:val="00A1700B"/>
    <w:rsid w:val="00A204A6"/>
    <w:rsid w:val="00A20EB5"/>
    <w:rsid w:val="00A2179D"/>
    <w:rsid w:val="00A21A19"/>
    <w:rsid w:val="00A237BD"/>
    <w:rsid w:val="00A24604"/>
    <w:rsid w:val="00A25977"/>
    <w:rsid w:val="00A2613D"/>
    <w:rsid w:val="00A2711C"/>
    <w:rsid w:val="00A306DF"/>
    <w:rsid w:val="00A30908"/>
    <w:rsid w:val="00A3178C"/>
    <w:rsid w:val="00A3289F"/>
    <w:rsid w:val="00A332CB"/>
    <w:rsid w:val="00A3340B"/>
    <w:rsid w:val="00A33FD6"/>
    <w:rsid w:val="00A34207"/>
    <w:rsid w:val="00A34266"/>
    <w:rsid w:val="00A349F0"/>
    <w:rsid w:val="00A34CB1"/>
    <w:rsid w:val="00A370B3"/>
    <w:rsid w:val="00A37652"/>
    <w:rsid w:val="00A4032F"/>
    <w:rsid w:val="00A40A49"/>
    <w:rsid w:val="00A40C0C"/>
    <w:rsid w:val="00A416B1"/>
    <w:rsid w:val="00A42B99"/>
    <w:rsid w:val="00A42E88"/>
    <w:rsid w:val="00A431F8"/>
    <w:rsid w:val="00A4327D"/>
    <w:rsid w:val="00A440B2"/>
    <w:rsid w:val="00A446A3"/>
    <w:rsid w:val="00A46E92"/>
    <w:rsid w:val="00A521FE"/>
    <w:rsid w:val="00A52300"/>
    <w:rsid w:val="00A5303F"/>
    <w:rsid w:val="00A555D7"/>
    <w:rsid w:val="00A558AA"/>
    <w:rsid w:val="00A57457"/>
    <w:rsid w:val="00A605AB"/>
    <w:rsid w:val="00A61F78"/>
    <w:rsid w:val="00A62D73"/>
    <w:rsid w:val="00A64A18"/>
    <w:rsid w:val="00A66AA6"/>
    <w:rsid w:val="00A703C5"/>
    <w:rsid w:val="00A70C42"/>
    <w:rsid w:val="00A70F16"/>
    <w:rsid w:val="00A7156A"/>
    <w:rsid w:val="00A72200"/>
    <w:rsid w:val="00A72B58"/>
    <w:rsid w:val="00A74F37"/>
    <w:rsid w:val="00A753B1"/>
    <w:rsid w:val="00A7741D"/>
    <w:rsid w:val="00A77681"/>
    <w:rsid w:val="00A777DE"/>
    <w:rsid w:val="00A778BE"/>
    <w:rsid w:val="00A778FB"/>
    <w:rsid w:val="00A77EA1"/>
    <w:rsid w:val="00A811C9"/>
    <w:rsid w:val="00A82BD1"/>
    <w:rsid w:val="00A84DE9"/>
    <w:rsid w:val="00A8542D"/>
    <w:rsid w:val="00A85D08"/>
    <w:rsid w:val="00A8669E"/>
    <w:rsid w:val="00A87F4D"/>
    <w:rsid w:val="00A903CD"/>
    <w:rsid w:val="00A90A4F"/>
    <w:rsid w:val="00A92839"/>
    <w:rsid w:val="00A92D4A"/>
    <w:rsid w:val="00A92F2D"/>
    <w:rsid w:val="00A9395F"/>
    <w:rsid w:val="00A9414B"/>
    <w:rsid w:val="00A94173"/>
    <w:rsid w:val="00A958DC"/>
    <w:rsid w:val="00A95972"/>
    <w:rsid w:val="00A96C08"/>
    <w:rsid w:val="00A976C2"/>
    <w:rsid w:val="00A977B2"/>
    <w:rsid w:val="00A97DDB"/>
    <w:rsid w:val="00AA0260"/>
    <w:rsid w:val="00AA0F2C"/>
    <w:rsid w:val="00AA432A"/>
    <w:rsid w:val="00AA5A07"/>
    <w:rsid w:val="00AA6355"/>
    <w:rsid w:val="00AA6B49"/>
    <w:rsid w:val="00AA7071"/>
    <w:rsid w:val="00AA7C9C"/>
    <w:rsid w:val="00AB1239"/>
    <w:rsid w:val="00AB3A50"/>
    <w:rsid w:val="00AB441E"/>
    <w:rsid w:val="00AB706D"/>
    <w:rsid w:val="00AB7316"/>
    <w:rsid w:val="00AB744F"/>
    <w:rsid w:val="00AC088B"/>
    <w:rsid w:val="00AC15E7"/>
    <w:rsid w:val="00AC250D"/>
    <w:rsid w:val="00AC34D3"/>
    <w:rsid w:val="00AC4512"/>
    <w:rsid w:val="00AC49A1"/>
    <w:rsid w:val="00AC4D20"/>
    <w:rsid w:val="00AC509B"/>
    <w:rsid w:val="00AD02D0"/>
    <w:rsid w:val="00AD188E"/>
    <w:rsid w:val="00AD2CB8"/>
    <w:rsid w:val="00AD3058"/>
    <w:rsid w:val="00AD3147"/>
    <w:rsid w:val="00AD3FC5"/>
    <w:rsid w:val="00AD43A9"/>
    <w:rsid w:val="00AD4989"/>
    <w:rsid w:val="00AD4BD9"/>
    <w:rsid w:val="00AD533C"/>
    <w:rsid w:val="00AD5454"/>
    <w:rsid w:val="00AD54EC"/>
    <w:rsid w:val="00AD5E49"/>
    <w:rsid w:val="00AD6593"/>
    <w:rsid w:val="00AD68FE"/>
    <w:rsid w:val="00AD7CE4"/>
    <w:rsid w:val="00AE03A8"/>
    <w:rsid w:val="00AE0893"/>
    <w:rsid w:val="00AE10E2"/>
    <w:rsid w:val="00AE10FF"/>
    <w:rsid w:val="00AE161D"/>
    <w:rsid w:val="00AE211A"/>
    <w:rsid w:val="00AE2D1B"/>
    <w:rsid w:val="00AE341A"/>
    <w:rsid w:val="00AE40DD"/>
    <w:rsid w:val="00AE4912"/>
    <w:rsid w:val="00AE4A2E"/>
    <w:rsid w:val="00AE4C7C"/>
    <w:rsid w:val="00AE5507"/>
    <w:rsid w:val="00AE5797"/>
    <w:rsid w:val="00AE6939"/>
    <w:rsid w:val="00AE6DED"/>
    <w:rsid w:val="00AE706A"/>
    <w:rsid w:val="00AE7A7C"/>
    <w:rsid w:val="00AF0295"/>
    <w:rsid w:val="00AF13AD"/>
    <w:rsid w:val="00AF14A2"/>
    <w:rsid w:val="00AF162D"/>
    <w:rsid w:val="00AF3804"/>
    <w:rsid w:val="00AF3E55"/>
    <w:rsid w:val="00AF5EC1"/>
    <w:rsid w:val="00AF76AD"/>
    <w:rsid w:val="00B01C2D"/>
    <w:rsid w:val="00B02E75"/>
    <w:rsid w:val="00B0311E"/>
    <w:rsid w:val="00B03713"/>
    <w:rsid w:val="00B065E6"/>
    <w:rsid w:val="00B0736D"/>
    <w:rsid w:val="00B07B4B"/>
    <w:rsid w:val="00B10171"/>
    <w:rsid w:val="00B10AA8"/>
    <w:rsid w:val="00B11546"/>
    <w:rsid w:val="00B118A5"/>
    <w:rsid w:val="00B1289D"/>
    <w:rsid w:val="00B129C9"/>
    <w:rsid w:val="00B13F55"/>
    <w:rsid w:val="00B14D04"/>
    <w:rsid w:val="00B15D72"/>
    <w:rsid w:val="00B17133"/>
    <w:rsid w:val="00B20634"/>
    <w:rsid w:val="00B20CCD"/>
    <w:rsid w:val="00B21FFE"/>
    <w:rsid w:val="00B22763"/>
    <w:rsid w:val="00B229CC"/>
    <w:rsid w:val="00B22A27"/>
    <w:rsid w:val="00B23D5C"/>
    <w:rsid w:val="00B254D3"/>
    <w:rsid w:val="00B2551E"/>
    <w:rsid w:val="00B2628B"/>
    <w:rsid w:val="00B278A2"/>
    <w:rsid w:val="00B27E32"/>
    <w:rsid w:val="00B30156"/>
    <w:rsid w:val="00B32256"/>
    <w:rsid w:val="00B32F5F"/>
    <w:rsid w:val="00B33AA0"/>
    <w:rsid w:val="00B34DC7"/>
    <w:rsid w:val="00B357B1"/>
    <w:rsid w:val="00B36203"/>
    <w:rsid w:val="00B405B3"/>
    <w:rsid w:val="00B40674"/>
    <w:rsid w:val="00B410E5"/>
    <w:rsid w:val="00B41345"/>
    <w:rsid w:val="00B424D7"/>
    <w:rsid w:val="00B42D7E"/>
    <w:rsid w:val="00B45289"/>
    <w:rsid w:val="00B45EA4"/>
    <w:rsid w:val="00B479E0"/>
    <w:rsid w:val="00B51F49"/>
    <w:rsid w:val="00B53EA0"/>
    <w:rsid w:val="00B5555E"/>
    <w:rsid w:val="00B557CD"/>
    <w:rsid w:val="00B56B88"/>
    <w:rsid w:val="00B56EE9"/>
    <w:rsid w:val="00B57633"/>
    <w:rsid w:val="00B607FB"/>
    <w:rsid w:val="00B61796"/>
    <w:rsid w:val="00B62136"/>
    <w:rsid w:val="00B621A8"/>
    <w:rsid w:val="00B62BDC"/>
    <w:rsid w:val="00B6435B"/>
    <w:rsid w:val="00B64780"/>
    <w:rsid w:val="00B65305"/>
    <w:rsid w:val="00B65E0C"/>
    <w:rsid w:val="00B67173"/>
    <w:rsid w:val="00B67EDD"/>
    <w:rsid w:val="00B67F65"/>
    <w:rsid w:val="00B70084"/>
    <w:rsid w:val="00B71FDE"/>
    <w:rsid w:val="00B73938"/>
    <w:rsid w:val="00B73F13"/>
    <w:rsid w:val="00B742A8"/>
    <w:rsid w:val="00B746F2"/>
    <w:rsid w:val="00B748DE"/>
    <w:rsid w:val="00B7569B"/>
    <w:rsid w:val="00B77AB8"/>
    <w:rsid w:val="00B8021A"/>
    <w:rsid w:val="00B81021"/>
    <w:rsid w:val="00B8109B"/>
    <w:rsid w:val="00B81663"/>
    <w:rsid w:val="00B827D4"/>
    <w:rsid w:val="00B82910"/>
    <w:rsid w:val="00B82D40"/>
    <w:rsid w:val="00B82D54"/>
    <w:rsid w:val="00B831C6"/>
    <w:rsid w:val="00B85A30"/>
    <w:rsid w:val="00B86092"/>
    <w:rsid w:val="00B864CC"/>
    <w:rsid w:val="00B8672D"/>
    <w:rsid w:val="00B86A20"/>
    <w:rsid w:val="00B87349"/>
    <w:rsid w:val="00B87881"/>
    <w:rsid w:val="00B878B7"/>
    <w:rsid w:val="00B87AEA"/>
    <w:rsid w:val="00B922D6"/>
    <w:rsid w:val="00B932BD"/>
    <w:rsid w:val="00B93DB3"/>
    <w:rsid w:val="00B93E35"/>
    <w:rsid w:val="00B94355"/>
    <w:rsid w:val="00B94478"/>
    <w:rsid w:val="00B94B9A"/>
    <w:rsid w:val="00B94BDF"/>
    <w:rsid w:val="00B94D7C"/>
    <w:rsid w:val="00B95658"/>
    <w:rsid w:val="00B95C79"/>
    <w:rsid w:val="00B9605A"/>
    <w:rsid w:val="00B96FEE"/>
    <w:rsid w:val="00BA0754"/>
    <w:rsid w:val="00BA4DF1"/>
    <w:rsid w:val="00BA6DFC"/>
    <w:rsid w:val="00BA74C8"/>
    <w:rsid w:val="00BB10E5"/>
    <w:rsid w:val="00BB1BC8"/>
    <w:rsid w:val="00BB2DBB"/>
    <w:rsid w:val="00BB355C"/>
    <w:rsid w:val="00BB467C"/>
    <w:rsid w:val="00BB5E63"/>
    <w:rsid w:val="00BB6132"/>
    <w:rsid w:val="00BB6C0E"/>
    <w:rsid w:val="00BB77C1"/>
    <w:rsid w:val="00BC05C0"/>
    <w:rsid w:val="00BC0A2E"/>
    <w:rsid w:val="00BC1D4B"/>
    <w:rsid w:val="00BC34D8"/>
    <w:rsid w:val="00BC34E4"/>
    <w:rsid w:val="00BC362C"/>
    <w:rsid w:val="00BC4606"/>
    <w:rsid w:val="00BC5526"/>
    <w:rsid w:val="00BC55E0"/>
    <w:rsid w:val="00BC6643"/>
    <w:rsid w:val="00BC78B0"/>
    <w:rsid w:val="00BD1303"/>
    <w:rsid w:val="00BD1980"/>
    <w:rsid w:val="00BD3C0F"/>
    <w:rsid w:val="00BD57A5"/>
    <w:rsid w:val="00BD67D6"/>
    <w:rsid w:val="00BD6E8A"/>
    <w:rsid w:val="00BD7147"/>
    <w:rsid w:val="00BE0241"/>
    <w:rsid w:val="00BE03BC"/>
    <w:rsid w:val="00BE0CBA"/>
    <w:rsid w:val="00BE1A2C"/>
    <w:rsid w:val="00BE26E7"/>
    <w:rsid w:val="00BE4638"/>
    <w:rsid w:val="00BE513A"/>
    <w:rsid w:val="00BE62CD"/>
    <w:rsid w:val="00BE79B9"/>
    <w:rsid w:val="00BF0A07"/>
    <w:rsid w:val="00BF154C"/>
    <w:rsid w:val="00BF2BB2"/>
    <w:rsid w:val="00BF4B6E"/>
    <w:rsid w:val="00BF5A49"/>
    <w:rsid w:val="00BF61D2"/>
    <w:rsid w:val="00BF67F9"/>
    <w:rsid w:val="00C00B39"/>
    <w:rsid w:val="00C00B8E"/>
    <w:rsid w:val="00C0228F"/>
    <w:rsid w:val="00C02667"/>
    <w:rsid w:val="00C04F2D"/>
    <w:rsid w:val="00C05614"/>
    <w:rsid w:val="00C065C3"/>
    <w:rsid w:val="00C0669A"/>
    <w:rsid w:val="00C10805"/>
    <w:rsid w:val="00C11738"/>
    <w:rsid w:val="00C11B11"/>
    <w:rsid w:val="00C12235"/>
    <w:rsid w:val="00C129B8"/>
    <w:rsid w:val="00C131C0"/>
    <w:rsid w:val="00C1325C"/>
    <w:rsid w:val="00C13E2F"/>
    <w:rsid w:val="00C1722E"/>
    <w:rsid w:val="00C251A5"/>
    <w:rsid w:val="00C25E90"/>
    <w:rsid w:val="00C2644A"/>
    <w:rsid w:val="00C26660"/>
    <w:rsid w:val="00C26BC2"/>
    <w:rsid w:val="00C32A2A"/>
    <w:rsid w:val="00C32B1E"/>
    <w:rsid w:val="00C33377"/>
    <w:rsid w:val="00C34090"/>
    <w:rsid w:val="00C34842"/>
    <w:rsid w:val="00C34CFA"/>
    <w:rsid w:val="00C36CC7"/>
    <w:rsid w:val="00C3703A"/>
    <w:rsid w:val="00C37EF7"/>
    <w:rsid w:val="00C401BE"/>
    <w:rsid w:val="00C41087"/>
    <w:rsid w:val="00C41DF3"/>
    <w:rsid w:val="00C420E5"/>
    <w:rsid w:val="00C42B8B"/>
    <w:rsid w:val="00C45A34"/>
    <w:rsid w:val="00C465C1"/>
    <w:rsid w:val="00C46990"/>
    <w:rsid w:val="00C46B4F"/>
    <w:rsid w:val="00C46F5A"/>
    <w:rsid w:val="00C47E60"/>
    <w:rsid w:val="00C47F63"/>
    <w:rsid w:val="00C506F2"/>
    <w:rsid w:val="00C531BE"/>
    <w:rsid w:val="00C54AC2"/>
    <w:rsid w:val="00C54DD7"/>
    <w:rsid w:val="00C54F03"/>
    <w:rsid w:val="00C55DA3"/>
    <w:rsid w:val="00C57678"/>
    <w:rsid w:val="00C57DAA"/>
    <w:rsid w:val="00C57E7D"/>
    <w:rsid w:val="00C609C2"/>
    <w:rsid w:val="00C61492"/>
    <w:rsid w:val="00C658DA"/>
    <w:rsid w:val="00C66186"/>
    <w:rsid w:val="00C66253"/>
    <w:rsid w:val="00C6688C"/>
    <w:rsid w:val="00C67071"/>
    <w:rsid w:val="00C671D8"/>
    <w:rsid w:val="00C67259"/>
    <w:rsid w:val="00C67283"/>
    <w:rsid w:val="00C673CA"/>
    <w:rsid w:val="00C67753"/>
    <w:rsid w:val="00C67E6F"/>
    <w:rsid w:val="00C7008E"/>
    <w:rsid w:val="00C7277B"/>
    <w:rsid w:val="00C73261"/>
    <w:rsid w:val="00C73EFE"/>
    <w:rsid w:val="00C746B8"/>
    <w:rsid w:val="00C7529F"/>
    <w:rsid w:val="00C754E2"/>
    <w:rsid w:val="00C757AD"/>
    <w:rsid w:val="00C760C9"/>
    <w:rsid w:val="00C76BC9"/>
    <w:rsid w:val="00C76F4A"/>
    <w:rsid w:val="00C77607"/>
    <w:rsid w:val="00C7797C"/>
    <w:rsid w:val="00C81CBF"/>
    <w:rsid w:val="00C847D8"/>
    <w:rsid w:val="00C85342"/>
    <w:rsid w:val="00C86467"/>
    <w:rsid w:val="00C864F8"/>
    <w:rsid w:val="00C865EC"/>
    <w:rsid w:val="00C8662E"/>
    <w:rsid w:val="00C86B30"/>
    <w:rsid w:val="00C92783"/>
    <w:rsid w:val="00C93CD0"/>
    <w:rsid w:val="00C94932"/>
    <w:rsid w:val="00C957D5"/>
    <w:rsid w:val="00C95F67"/>
    <w:rsid w:val="00C962D7"/>
    <w:rsid w:val="00C97397"/>
    <w:rsid w:val="00C97DA1"/>
    <w:rsid w:val="00C97ECF"/>
    <w:rsid w:val="00CA0572"/>
    <w:rsid w:val="00CA2539"/>
    <w:rsid w:val="00CA4112"/>
    <w:rsid w:val="00CA42CE"/>
    <w:rsid w:val="00CA487A"/>
    <w:rsid w:val="00CA49A2"/>
    <w:rsid w:val="00CA4AC2"/>
    <w:rsid w:val="00CA581F"/>
    <w:rsid w:val="00CA6F36"/>
    <w:rsid w:val="00CA70E7"/>
    <w:rsid w:val="00CB0C2A"/>
    <w:rsid w:val="00CB1851"/>
    <w:rsid w:val="00CB1F08"/>
    <w:rsid w:val="00CB2341"/>
    <w:rsid w:val="00CB4637"/>
    <w:rsid w:val="00CB4A22"/>
    <w:rsid w:val="00CB5415"/>
    <w:rsid w:val="00CB67FA"/>
    <w:rsid w:val="00CB6E1B"/>
    <w:rsid w:val="00CB7AE5"/>
    <w:rsid w:val="00CC02A1"/>
    <w:rsid w:val="00CC07D3"/>
    <w:rsid w:val="00CC107D"/>
    <w:rsid w:val="00CC1A9B"/>
    <w:rsid w:val="00CC23AD"/>
    <w:rsid w:val="00CC29C2"/>
    <w:rsid w:val="00CC2F3F"/>
    <w:rsid w:val="00CC42AC"/>
    <w:rsid w:val="00CC53D2"/>
    <w:rsid w:val="00CC5B82"/>
    <w:rsid w:val="00CC6F9D"/>
    <w:rsid w:val="00CC77AE"/>
    <w:rsid w:val="00CC7996"/>
    <w:rsid w:val="00CC79E2"/>
    <w:rsid w:val="00CD15EB"/>
    <w:rsid w:val="00CD1881"/>
    <w:rsid w:val="00CD22EB"/>
    <w:rsid w:val="00CD28B8"/>
    <w:rsid w:val="00CD52E6"/>
    <w:rsid w:val="00CD6058"/>
    <w:rsid w:val="00CE0D1B"/>
    <w:rsid w:val="00CE0E16"/>
    <w:rsid w:val="00CE11A2"/>
    <w:rsid w:val="00CE13C5"/>
    <w:rsid w:val="00CE24F1"/>
    <w:rsid w:val="00CE6974"/>
    <w:rsid w:val="00CF0F72"/>
    <w:rsid w:val="00CF3FEA"/>
    <w:rsid w:val="00CF41FA"/>
    <w:rsid w:val="00CF49A8"/>
    <w:rsid w:val="00CF5BD3"/>
    <w:rsid w:val="00CF5F5C"/>
    <w:rsid w:val="00CF6AC2"/>
    <w:rsid w:val="00CF6B3C"/>
    <w:rsid w:val="00CF6C2D"/>
    <w:rsid w:val="00D01254"/>
    <w:rsid w:val="00D02A8F"/>
    <w:rsid w:val="00D02AB8"/>
    <w:rsid w:val="00D0332A"/>
    <w:rsid w:val="00D03336"/>
    <w:rsid w:val="00D0378C"/>
    <w:rsid w:val="00D03902"/>
    <w:rsid w:val="00D03E5E"/>
    <w:rsid w:val="00D04C89"/>
    <w:rsid w:val="00D05779"/>
    <w:rsid w:val="00D07E5A"/>
    <w:rsid w:val="00D10485"/>
    <w:rsid w:val="00D10873"/>
    <w:rsid w:val="00D120B3"/>
    <w:rsid w:val="00D1227B"/>
    <w:rsid w:val="00D12737"/>
    <w:rsid w:val="00D1348A"/>
    <w:rsid w:val="00D14242"/>
    <w:rsid w:val="00D14299"/>
    <w:rsid w:val="00D165FC"/>
    <w:rsid w:val="00D168B8"/>
    <w:rsid w:val="00D169BA"/>
    <w:rsid w:val="00D16DD2"/>
    <w:rsid w:val="00D17943"/>
    <w:rsid w:val="00D21830"/>
    <w:rsid w:val="00D2258A"/>
    <w:rsid w:val="00D22C70"/>
    <w:rsid w:val="00D22C78"/>
    <w:rsid w:val="00D23EB7"/>
    <w:rsid w:val="00D26FD4"/>
    <w:rsid w:val="00D27CDA"/>
    <w:rsid w:val="00D318AA"/>
    <w:rsid w:val="00D33939"/>
    <w:rsid w:val="00D341B2"/>
    <w:rsid w:val="00D34381"/>
    <w:rsid w:val="00D34815"/>
    <w:rsid w:val="00D34A4F"/>
    <w:rsid w:val="00D34A5E"/>
    <w:rsid w:val="00D3558B"/>
    <w:rsid w:val="00D355C3"/>
    <w:rsid w:val="00D35C60"/>
    <w:rsid w:val="00D3612B"/>
    <w:rsid w:val="00D4185A"/>
    <w:rsid w:val="00D41AE5"/>
    <w:rsid w:val="00D42B94"/>
    <w:rsid w:val="00D4347E"/>
    <w:rsid w:val="00D4691F"/>
    <w:rsid w:val="00D46BE2"/>
    <w:rsid w:val="00D478B9"/>
    <w:rsid w:val="00D510BA"/>
    <w:rsid w:val="00D513C7"/>
    <w:rsid w:val="00D51457"/>
    <w:rsid w:val="00D51825"/>
    <w:rsid w:val="00D51BCF"/>
    <w:rsid w:val="00D521DB"/>
    <w:rsid w:val="00D52CBF"/>
    <w:rsid w:val="00D53F09"/>
    <w:rsid w:val="00D54808"/>
    <w:rsid w:val="00D56D1D"/>
    <w:rsid w:val="00D57A8C"/>
    <w:rsid w:val="00D57CD2"/>
    <w:rsid w:val="00D60841"/>
    <w:rsid w:val="00D608A5"/>
    <w:rsid w:val="00D60AA2"/>
    <w:rsid w:val="00D60BE1"/>
    <w:rsid w:val="00D6246B"/>
    <w:rsid w:val="00D62F5C"/>
    <w:rsid w:val="00D62FBE"/>
    <w:rsid w:val="00D64DEA"/>
    <w:rsid w:val="00D65C48"/>
    <w:rsid w:val="00D6616B"/>
    <w:rsid w:val="00D662CF"/>
    <w:rsid w:val="00D67A0D"/>
    <w:rsid w:val="00D67CF1"/>
    <w:rsid w:val="00D71625"/>
    <w:rsid w:val="00D72E19"/>
    <w:rsid w:val="00D73133"/>
    <w:rsid w:val="00D73205"/>
    <w:rsid w:val="00D752A4"/>
    <w:rsid w:val="00D75CB6"/>
    <w:rsid w:val="00D7693F"/>
    <w:rsid w:val="00D76B6D"/>
    <w:rsid w:val="00D7710A"/>
    <w:rsid w:val="00D77833"/>
    <w:rsid w:val="00D80E8C"/>
    <w:rsid w:val="00D81C64"/>
    <w:rsid w:val="00D83C31"/>
    <w:rsid w:val="00D84D2F"/>
    <w:rsid w:val="00D84DFD"/>
    <w:rsid w:val="00D850BF"/>
    <w:rsid w:val="00D85146"/>
    <w:rsid w:val="00D85727"/>
    <w:rsid w:val="00D85832"/>
    <w:rsid w:val="00D85A05"/>
    <w:rsid w:val="00D85F47"/>
    <w:rsid w:val="00D86740"/>
    <w:rsid w:val="00D86A5B"/>
    <w:rsid w:val="00D87372"/>
    <w:rsid w:val="00D873B9"/>
    <w:rsid w:val="00D90A63"/>
    <w:rsid w:val="00D90AC6"/>
    <w:rsid w:val="00D90DCB"/>
    <w:rsid w:val="00D9123D"/>
    <w:rsid w:val="00D94387"/>
    <w:rsid w:val="00D95119"/>
    <w:rsid w:val="00D95202"/>
    <w:rsid w:val="00D9536F"/>
    <w:rsid w:val="00D95F28"/>
    <w:rsid w:val="00D96450"/>
    <w:rsid w:val="00D9784F"/>
    <w:rsid w:val="00DA0868"/>
    <w:rsid w:val="00DA11B6"/>
    <w:rsid w:val="00DA2C41"/>
    <w:rsid w:val="00DA3A57"/>
    <w:rsid w:val="00DA48B7"/>
    <w:rsid w:val="00DA5722"/>
    <w:rsid w:val="00DA6A20"/>
    <w:rsid w:val="00DB00B0"/>
    <w:rsid w:val="00DB05A8"/>
    <w:rsid w:val="00DB1197"/>
    <w:rsid w:val="00DB177B"/>
    <w:rsid w:val="00DB22EB"/>
    <w:rsid w:val="00DB27CB"/>
    <w:rsid w:val="00DB4858"/>
    <w:rsid w:val="00DB4CEB"/>
    <w:rsid w:val="00DB55A5"/>
    <w:rsid w:val="00DB6D0E"/>
    <w:rsid w:val="00DB77B8"/>
    <w:rsid w:val="00DC01A5"/>
    <w:rsid w:val="00DC07A8"/>
    <w:rsid w:val="00DC0F44"/>
    <w:rsid w:val="00DC1185"/>
    <w:rsid w:val="00DC3AE6"/>
    <w:rsid w:val="00DC4306"/>
    <w:rsid w:val="00DC4463"/>
    <w:rsid w:val="00DC475D"/>
    <w:rsid w:val="00DC4DF0"/>
    <w:rsid w:val="00DC5615"/>
    <w:rsid w:val="00DC57E2"/>
    <w:rsid w:val="00DC68D3"/>
    <w:rsid w:val="00DD0077"/>
    <w:rsid w:val="00DD1B24"/>
    <w:rsid w:val="00DD354C"/>
    <w:rsid w:val="00DD381E"/>
    <w:rsid w:val="00DD42AF"/>
    <w:rsid w:val="00DD4988"/>
    <w:rsid w:val="00DD4BAD"/>
    <w:rsid w:val="00DD5678"/>
    <w:rsid w:val="00DD728F"/>
    <w:rsid w:val="00DE2639"/>
    <w:rsid w:val="00DE412B"/>
    <w:rsid w:val="00DE4B6B"/>
    <w:rsid w:val="00DE50EE"/>
    <w:rsid w:val="00DE6D03"/>
    <w:rsid w:val="00DE6DDB"/>
    <w:rsid w:val="00DE6F6B"/>
    <w:rsid w:val="00DF1F9E"/>
    <w:rsid w:val="00DF2578"/>
    <w:rsid w:val="00DF27EC"/>
    <w:rsid w:val="00DF30B3"/>
    <w:rsid w:val="00DF3154"/>
    <w:rsid w:val="00DF455D"/>
    <w:rsid w:val="00DF4830"/>
    <w:rsid w:val="00E00749"/>
    <w:rsid w:val="00E01404"/>
    <w:rsid w:val="00E0145C"/>
    <w:rsid w:val="00E0270F"/>
    <w:rsid w:val="00E02748"/>
    <w:rsid w:val="00E0449F"/>
    <w:rsid w:val="00E04E0A"/>
    <w:rsid w:val="00E04F73"/>
    <w:rsid w:val="00E0626A"/>
    <w:rsid w:val="00E07915"/>
    <w:rsid w:val="00E1112E"/>
    <w:rsid w:val="00E11F22"/>
    <w:rsid w:val="00E127DB"/>
    <w:rsid w:val="00E12DF2"/>
    <w:rsid w:val="00E1301C"/>
    <w:rsid w:val="00E130B5"/>
    <w:rsid w:val="00E14598"/>
    <w:rsid w:val="00E15493"/>
    <w:rsid w:val="00E16508"/>
    <w:rsid w:val="00E1666E"/>
    <w:rsid w:val="00E16A0D"/>
    <w:rsid w:val="00E17378"/>
    <w:rsid w:val="00E20837"/>
    <w:rsid w:val="00E20C1D"/>
    <w:rsid w:val="00E20CDA"/>
    <w:rsid w:val="00E21452"/>
    <w:rsid w:val="00E22F05"/>
    <w:rsid w:val="00E23480"/>
    <w:rsid w:val="00E23BE9"/>
    <w:rsid w:val="00E24BFD"/>
    <w:rsid w:val="00E24ED2"/>
    <w:rsid w:val="00E2533F"/>
    <w:rsid w:val="00E256BB"/>
    <w:rsid w:val="00E25ADF"/>
    <w:rsid w:val="00E30262"/>
    <w:rsid w:val="00E3048B"/>
    <w:rsid w:val="00E30F85"/>
    <w:rsid w:val="00E30F91"/>
    <w:rsid w:val="00E31221"/>
    <w:rsid w:val="00E32210"/>
    <w:rsid w:val="00E33011"/>
    <w:rsid w:val="00E33D0D"/>
    <w:rsid w:val="00E3477A"/>
    <w:rsid w:val="00E3538F"/>
    <w:rsid w:val="00E358E2"/>
    <w:rsid w:val="00E36D3B"/>
    <w:rsid w:val="00E408ED"/>
    <w:rsid w:val="00E4111D"/>
    <w:rsid w:val="00E41DC8"/>
    <w:rsid w:val="00E42077"/>
    <w:rsid w:val="00E4221F"/>
    <w:rsid w:val="00E4227C"/>
    <w:rsid w:val="00E4294E"/>
    <w:rsid w:val="00E43426"/>
    <w:rsid w:val="00E44F8A"/>
    <w:rsid w:val="00E46049"/>
    <w:rsid w:val="00E5095C"/>
    <w:rsid w:val="00E519B4"/>
    <w:rsid w:val="00E51B50"/>
    <w:rsid w:val="00E51C18"/>
    <w:rsid w:val="00E546DA"/>
    <w:rsid w:val="00E54A6E"/>
    <w:rsid w:val="00E55AED"/>
    <w:rsid w:val="00E561BD"/>
    <w:rsid w:val="00E56BCF"/>
    <w:rsid w:val="00E57830"/>
    <w:rsid w:val="00E57CF4"/>
    <w:rsid w:val="00E6159D"/>
    <w:rsid w:val="00E61954"/>
    <w:rsid w:val="00E61EFD"/>
    <w:rsid w:val="00E634E2"/>
    <w:rsid w:val="00E647EA"/>
    <w:rsid w:val="00E65446"/>
    <w:rsid w:val="00E65530"/>
    <w:rsid w:val="00E6683B"/>
    <w:rsid w:val="00E66AA4"/>
    <w:rsid w:val="00E7114C"/>
    <w:rsid w:val="00E71476"/>
    <w:rsid w:val="00E71C3B"/>
    <w:rsid w:val="00E72F44"/>
    <w:rsid w:val="00E74382"/>
    <w:rsid w:val="00E74760"/>
    <w:rsid w:val="00E74A5E"/>
    <w:rsid w:val="00E74C6C"/>
    <w:rsid w:val="00E75D3C"/>
    <w:rsid w:val="00E7636F"/>
    <w:rsid w:val="00E7680E"/>
    <w:rsid w:val="00E80212"/>
    <w:rsid w:val="00E82CEB"/>
    <w:rsid w:val="00E8319D"/>
    <w:rsid w:val="00E83C84"/>
    <w:rsid w:val="00E846D7"/>
    <w:rsid w:val="00E852FF"/>
    <w:rsid w:val="00E85C1C"/>
    <w:rsid w:val="00E87896"/>
    <w:rsid w:val="00E87929"/>
    <w:rsid w:val="00E907A2"/>
    <w:rsid w:val="00E91253"/>
    <w:rsid w:val="00E91A0B"/>
    <w:rsid w:val="00E91E1B"/>
    <w:rsid w:val="00E91EE4"/>
    <w:rsid w:val="00E95B10"/>
    <w:rsid w:val="00E973D2"/>
    <w:rsid w:val="00E97F52"/>
    <w:rsid w:val="00EA0BB8"/>
    <w:rsid w:val="00EA1DD3"/>
    <w:rsid w:val="00EA2149"/>
    <w:rsid w:val="00EA3106"/>
    <w:rsid w:val="00EA3497"/>
    <w:rsid w:val="00EA3925"/>
    <w:rsid w:val="00EA3E19"/>
    <w:rsid w:val="00EA411D"/>
    <w:rsid w:val="00EA51BA"/>
    <w:rsid w:val="00EA6A2F"/>
    <w:rsid w:val="00EB11B0"/>
    <w:rsid w:val="00EB21FA"/>
    <w:rsid w:val="00EB3067"/>
    <w:rsid w:val="00EB32EF"/>
    <w:rsid w:val="00EB3E8F"/>
    <w:rsid w:val="00EB651E"/>
    <w:rsid w:val="00EC121D"/>
    <w:rsid w:val="00EC2E33"/>
    <w:rsid w:val="00EC4800"/>
    <w:rsid w:val="00EC4FA2"/>
    <w:rsid w:val="00EC5F33"/>
    <w:rsid w:val="00EC70F5"/>
    <w:rsid w:val="00EC7962"/>
    <w:rsid w:val="00EC7DED"/>
    <w:rsid w:val="00ED18F4"/>
    <w:rsid w:val="00ED2A9A"/>
    <w:rsid w:val="00ED3808"/>
    <w:rsid w:val="00ED3C4F"/>
    <w:rsid w:val="00ED3DBC"/>
    <w:rsid w:val="00ED3DE0"/>
    <w:rsid w:val="00ED465E"/>
    <w:rsid w:val="00ED542B"/>
    <w:rsid w:val="00EE1CA3"/>
    <w:rsid w:val="00EE1E1E"/>
    <w:rsid w:val="00EE1E96"/>
    <w:rsid w:val="00EE24AC"/>
    <w:rsid w:val="00EE3710"/>
    <w:rsid w:val="00EE43BA"/>
    <w:rsid w:val="00EE4756"/>
    <w:rsid w:val="00EE4B8F"/>
    <w:rsid w:val="00EE5364"/>
    <w:rsid w:val="00EE53FA"/>
    <w:rsid w:val="00EE58A3"/>
    <w:rsid w:val="00EE5F08"/>
    <w:rsid w:val="00EE662B"/>
    <w:rsid w:val="00EE6C3F"/>
    <w:rsid w:val="00EE7274"/>
    <w:rsid w:val="00EE77D6"/>
    <w:rsid w:val="00EE7A5B"/>
    <w:rsid w:val="00EE7E66"/>
    <w:rsid w:val="00EF043E"/>
    <w:rsid w:val="00EF0D6C"/>
    <w:rsid w:val="00EF7FBD"/>
    <w:rsid w:val="00F005FF"/>
    <w:rsid w:val="00F01D06"/>
    <w:rsid w:val="00F0349B"/>
    <w:rsid w:val="00F03563"/>
    <w:rsid w:val="00F04760"/>
    <w:rsid w:val="00F04DFB"/>
    <w:rsid w:val="00F05088"/>
    <w:rsid w:val="00F05933"/>
    <w:rsid w:val="00F066A2"/>
    <w:rsid w:val="00F06B7F"/>
    <w:rsid w:val="00F07B96"/>
    <w:rsid w:val="00F1010B"/>
    <w:rsid w:val="00F10620"/>
    <w:rsid w:val="00F106A6"/>
    <w:rsid w:val="00F11F7C"/>
    <w:rsid w:val="00F13E62"/>
    <w:rsid w:val="00F15078"/>
    <w:rsid w:val="00F155A4"/>
    <w:rsid w:val="00F1686B"/>
    <w:rsid w:val="00F16A4B"/>
    <w:rsid w:val="00F172F8"/>
    <w:rsid w:val="00F174B7"/>
    <w:rsid w:val="00F175CE"/>
    <w:rsid w:val="00F20004"/>
    <w:rsid w:val="00F21AAF"/>
    <w:rsid w:val="00F22A06"/>
    <w:rsid w:val="00F23F61"/>
    <w:rsid w:val="00F246D9"/>
    <w:rsid w:val="00F2503A"/>
    <w:rsid w:val="00F25495"/>
    <w:rsid w:val="00F25597"/>
    <w:rsid w:val="00F2640D"/>
    <w:rsid w:val="00F3515D"/>
    <w:rsid w:val="00F35674"/>
    <w:rsid w:val="00F35D84"/>
    <w:rsid w:val="00F35F47"/>
    <w:rsid w:val="00F36348"/>
    <w:rsid w:val="00F36DC7"/>
    <w:rsid w:val="00F404F0"/>
    <w:rsid w:val="00F43755"/>
    <w:rsid w:val="00F43944"/>
    <w:rsid w:val="00F43C06"/>
    <w:rsid w:val="00F4626E"/>
    <w:rsid w:val="00F47078"/>
    <w:rsid w:val="00F509F4"/>
    <w:rsid w:val="00F53889"/>
    <w:rsid w:val="00F53C9B"/>
    <w:rsid w:val="00F55195"/>
    <w:rsid w:val="00F55440"/>
    <w:rsid w:val="00F554C7"/>
    <w:rsid w:val="00F566D0"/>
    <w:rsid w:val="00F57677"/>
    <w:rsid w:val="00F608C9"/>
    <w:rsid w:val="00F60A1E"/>
    <w:rsid w:val="00F60B07"/>
    <w:rsid w:val="00F60B1B"/>
    <w:rsid w:val="00F60C72"/>
    <w:rsid w:val="00F60F56"/>
    <w:rsid w:val="00F61003"/>
    <w:rsid w:val="00F62469"/>
    <w:rsid w:val="00F63D49"/>
    <w:rsid w:val="00F63F59"/>
    <w:rsid w:val="00F651D9"/>
    <w:rsid w:val="00F6549A"/>
    <w:rsid w:val="00F65E61"/>
    <w:rsid w:val="00F6638A"/>
    <w:rsid w:val="00F664D4"/>
    <w:rsid w:val="00F67738"/>
    <w:rsid w:val="00F67B1D"/>
    <w:rsid w:val="00F7140F"/>
    <w:rsid w:val="00F71F72"/>
    <w:rsid w:val="00F72FC4"/>
    <w:rsid w:val="00F7477E"/>
    <w:rsid w:val="00F75038"/>
    <w:rsid w:val="00F76B28"/>
    <w:rsid w:val="00F76F13"/>
    <w:rsid w:val="00F77AAF"/>
    <w:rsid w:val="00F80708"/>
    <w:rsid w:val="00F808F8"/>
    <w:rsid w:val="00F809ED"/>
    <w:rsid w:val="00F836AB"/>
    <w:rsid w:val="00F8371C"/>
    <w:rsid w:val="00F83D93"/>
    <w:rsid w:val="00F8494A"/>
    <w:rsid w:val="00F85E73"/>
    <w:rsid w:val="00F86038"/>
    <w:rsid w:val="00F90C3D"/>
    <w:rsid w:val="00F91532"/>
    <w:rsid w:val="00F9370B"/>
    <w:rsid w:val="00F93A4E"/>
    <w:rsid w:val="00F943FA"/>
    <w:rsid w:val="00F974BC"/>
    <w:rsid w:val="00F97AAF"/>
    <w:rsid w:val="00FA0837"/>
    <w:rsid w:val="00FA0AC1"/>
    <w:rsid w:val="00FA0D52"/>
    <w:rsid w:val="00FA2B6E"/>
    <w:rsid w:val="00FA2CC4"/>
    <w:rsid w:val="00FA611A"/>
    <w:rsid w:val="00FA67DE"/>
    <w:rsid w:val="00FB0D76"/>
    <w:rsid w:val="00FB1A9C"/>
    <w:rsid w:val="00FB29CC"/>
    <w:rsid w:val="00FB3E34"/>
    <w:rsid w:val="00FB406D"/>
    <w:rsid w:val="00FB46E6"/>
    <w:rsid w:val="00FB5D13"/>
    <w:rsid w:val="00FB6BD7"/>
    <w:rsid w:val="00FC0055"/>
    <w:rsid w:val="00FC0165"/>
    <w:rsid w:val="00FC04C9"/>
    <w:rsid w:val="00FC0C7D"/>
    <w:rsid w:val="00FC1A73"/>
    <w:rsid w:val="00FC4A0F"/>
    <w:rsid w:val="00FC4E0A"/>
    <w:rsid w:val="00FC68DC"/>
    <w:rsid w:val="00FD0524"/>
    <w:rsid w:val="00FD125C"/>
    <w:rsid w:val="00FD1547"/>
    <w:rsid w:val="00FD1D92"/>
    <w:rsid w:val="00FD4786"/>
    <w:rsid w:val="00FD630F"/>
    <w:rsid w:val="00FD6A90"/>
    <w:rsid w:val="00FD6D43"/>
    <w:rsid w:val="00FE046F"/>
    <w:rsid w:val="00FE0FC6"/>
    <w:rsid w:val="00FE1D2F"/>
    <w:rsid w:val="00FE53EF"/>
    <w:rsid w:val="00FE6302"/>
    <w:rsid w:val="00FE6945"/>
    <w:rsid w:val="00FE6AF0"/>
    <w:rsid w:val="00FE6E31"/>
    <w:rsid w:val="00FF0CC9"/>
    <w:rsid w:val="00FF10F7"/>
    <w:rsid w:val="00FF16E2"/>
    <w:rsid w:val="00FF1923"/>
    <w:rsid w:val="00FF1A9A"/>
    <w:rsid w:val="00FF1F6A"/>
    <w:rsid w:val="00FF23AF"/>
    <w:rsid w:val="00FF2FD5"/>
    <w:rsid w:val="00FF3465"/>
    <w:rsid w:val="00FF4480"/>
    <w:rsid w:val="00FF4887"/>
    <w:rsid w:val="00FF49E3"/>
    <w:rsid w:val="00FF4C8D"/>
    <w:rsid w:val="00FF72AA"/>
    <w:rsid w:val="00FF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904CBE"/>
  <w15:docId w15:val="{3EACDB1E-AA8F-44D2-8A3A-A623F6885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BodyText"/>
    <w:qFormat/>
    <w:rsid w:val="00295758"/>
    <w:pPr>
      <w:tabs>
        <w:tab w:val="left" w:pos="0"/>
      </w:tabs>
      <w:spacing w:line="48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A92F2D"/>
    <w:pPr>
      <w:keepNext/>
      <w:outlineLvl w:val="0"/>
    </w:pPr>
    <w:rPr>
      <w:rFonts w:cs="Arial"/>
      <w:b/>
      <w:bCs/>
      <w:kern w:val="32"/>
    </w:rPr>
  </w:style>
  <w:style w:type="paragraph" w:styleId="Heading2">
    <w:name w:val="heading 2"/>
    <w:basedOn w:val="Normal"/>
    <w:next w:val="Normal"/>
    <w:qFormat/>
    <w:rsid w:val="00A92F2D"/>
    <w:pPr>
      <w:outlineLvl w:val="1"/>
    </w:pPr>
    <w:rPr>
      <w:rFonts w:cs="Arial"/>
      <w:b/>
      <w:bCs/>
      <w:i/>
      <w:iCs/>
    </w:rPr>
  </w:style>
  <w:style w:type="paragraph" w:styleId="Heading3">
    <w:name w:val="heading 3"/>
    <w:basedOn w:val="Normal"/>
    <w:next w:val="Normal"/>
    <w:qFormat/>
    <w:rsid w:val="00D60AA2"/>
    <w:pPr>
      <w:keepNext/>
      <w:outlineLvl w:val="2"/>
    </w:pPr>
    <w:rPr>
      <w:rFonts w:cs="Arial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3C1B3D"/>
    <w:pPr>
      <w:tabs>
        <w:tab w:val="clear" w:pos="0"/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3044C3"/>
    <w:pPr>
      <w:tabs>
        <w:tab w:val="clear" w:pos="0"/>
      </w:tabs>
      <w:spacing w:line="480" w:lineRule="atLeast"/>
    </w:pPr>
    <w:rPr>
      <w:b/>
      <w:vanish/>
      <w:szCs w:val="20"/>
    </w:rPr>
  </w:style>
  <w:style w:type="paragraph" w:styleId="Footer">
    <w:name w:val="footer"/>
    <w:basedOn w:val="Normal"/>
    <w:rsid w:val="003C1B3D"/>
    <w:pPr>
      <w:tabs>
        <w:tab w:val="clear" w:pos="0"/>
        <w:tab w:val="center" w:pos="4320"/>
        <w:tab w:val="right" w:pos="8640"/>
      </w:tabs>
    </w:pPr>
  </w:style>
  <w:style w:type="character" w:styleId="PageNumber">
    <w:name w:val="page number"/>
    <w:rsid w:val="00BD1303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rsid w:val="00F94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4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3FA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F94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943FA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F943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943F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76391"/>
    <w:rPr>
      <w:color w:val="0000FF"/>
      <w:u w:val="single"/>
    </w:rPr>
  </w:style>
  <w:style w:type="character" w:styleId="FollowedHyperlink">
    <w:name w:val="FollowedHyperlink"/>
    <w:basedOn w:val="DefaultParagraphFont"/>
    <w:rsid w:val="00D120B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2179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F10C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6A2F"/>
    <w:pPr>
      <w:ind w:left="720"/>
      <w:contextualSpacing/>
    </w:pPr>
  </w:style>
  <w:style w:type="paragraph" w:styleId="Revision">
    <w:name w:val="Revision"/>
    <w:hidden/>
    <w:uiPriority w:val="99"/>
    <w:semiHidden/>
    <w:rsid w:val="0038075A"/>
    <w:rPr>
      <w:rFonts w:ascii="Arial" w:hAnsi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7741D"/>
    <w:pPr>
      <w:tabs>
        <w:tab w:val="clear" w:pos="0"/>
      </w:tabs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BodyText">
    <w:name w:val="Body Text"/>
    <w:basedOn w:val="Normal"/>
    <w:link w:val="BodyTextChar"/>
    <w:unhideWhenUsed/>
    <w:rsid w:val="00D60AA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60AA2"/>
    <w:rPr>
      <w:rFonts w:ascii="Arial" w:hAnsi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E439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4393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E439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4393"/>
    <w:rPr>
      <w:rFonts w:ascii="Arial" w:hAnsi="Arial" w:cs="Arial"/>
      <w:noProof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94526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42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71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206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7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6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0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1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6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4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71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91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8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10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5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63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981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9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61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08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92014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69302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8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yperlink" Target="https://creativecommons.org/licenses/by/4.0/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93/bjd/ljae406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DDE419BDCEC4D9F48B9B13D0032C8" ma:contentTypeVersion="17" ma:contentTypeDescription="Create a new document." ma:contentTypeScope="" ma:versionID="6978653546bb925b250e5bffa37b7d53">
  <xsd:schema xmlns:xsd="http://www.w3.org/2001/XMLSchema" xmlns:xs="http://www.w3.org/2001/XMLSchema" xmlns:p="http://schemas.microsoft.com/office/2006/metadata/properties" xmlns:ns2="75aef259-d231-491e-a28d-0d838d40eef1" xmlns:ns3="48685d96-3859-4ff2-9dac-1ef3045cf427" targetNamespace="http://schemas.microsoft.com/office/2006/metadata/properties" ma:root="true" ma:fieldsID="36dcc1bf6c343edbb074b7272447525b" ns2:_="" ns3:_="">
    <xsd:import namespace="75aef259-d231-491e-a28d-0d838d40eef1"/>
    <xsd:import namespace="48685d96-3859-4ff2-9dac-1ef3045cf4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VersionDetail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Comments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f259-d231-491e-a28d-0d838d40e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5" nillable="true" ma:displayName="Version Details" ma:description="Sent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S Review Complete"/>
              <xsd:enumeration value="Edit/FC Complete"/>
              <xsd:enumeration value="Med Rev of Queries Complete"/>
              <xsd:enumeration value="Edit Complete"/>
              <xsd:enumeration value="Med Sign Off Complete"/>
              <xsd:enumeration value="Acct Sign Off Complete"/>
              <xsd:enumeration value="Final Internal Version"/>
              <xsd:enumeration value="Final Completed Version"/>
              <xsd:enumeration value="Test"/>
              <xsd:enumeration value="SENT"/>
              <xsd:enumeration value="Sent for PL &amp; DO"/>
              <xsd:enumeration value="Sent for Author &amp;BMS Rev"/>
              <xsd:enumeration value="Sent For Author Rev"/>
              <xsd:enumeration value="Sent for PubD Rev"/>
            </xsd:restriction>
          </xsd:simpleType>
        </xsd:un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s" ma:index="23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Notes0" ma:index="24" nillable="true" ma:displayName="Notes" ma:internalName="Notes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85d96-3859-4ff2-9dac-1ef3045cf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c21ccf2-b996-42b4-9cfc-d91802e382af}" ma:internalName="TaxCatchAll" ma:showField="CatchAllData" ma:web="48685d96-3859-4ff2-9dac-1ef3045cf4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5aef259-d231-491e-a28d-0d838d40eef1">
      <Terms xmlns="http://schemas.microsoft.com/office/infopath/2007/PartnerControls"/>
    </lcf76f155ced4ddcb4097134ff3c332f>
    <TaxCatchAll xmlns="48685d96-3859-4ff2-9dac-1ef3045cf427" xsi:nil="true"/>
    <VersionDetails xmlns="75aef259-d231-491e-a28d-0d838d40eef1" xsi:nil="true"/>
    <Comments xmlns="75aef259-d231-491e-a28d-0d838d40eef1" xsi:nil="true"/>
    <Notes0 xmlns="75aef259-d231-491e-a28d-0d838d40eef1" xsi:nil="true"/>
  </documentManagement>
</p:properties>
</file>

<file path=customXml/itemProps1.xml><?xml version="1.0" encoding="utf-8"?>
<ds:datastoreItem xmlns:ds="http://schemas.openxmlformats.org/officeDocument/2006/customXml" ds:itemID="{82BE90F8-43FE-4B89-BB4F-E8E60CCFF0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FF0D44-3FFC-432C-9953-78EDD65102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ef259-d231-491e-a28d-0d838d40eef1"/>
    <ds:schemaRef ds:uri="48685d96-3859-4ff2-9dac-1ef3045cf4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DAA8E6-38B5-45F9-9D13-B53AEC9D14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10A341-3599-4366-B75D-8FE7431EC7EA}">
  <ds:schemaRefs>
    <ds:schemaRef ds:uri="http://schemas.microsoft.com/office/2006/metadata/properties"/>
    <ds:schemaRef ds:uri="http://schemas.microsoft.com/office/infopath/2007/PartnerControls"/>
    <ds:schemaRef ds:uri="75aef259-d231-491e-a28d-0d838d40eef1"/>
    <ds:schemaRef ds:uri="48685d96-3859-4ff2-9dac-1ef3045cf427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28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Links>
    <vt:vector size="18" baseType="variant">
      <vt:variant>
        <vt:i4>3473469</vt:i4>
      </vt:variant>
      <vt:variant>
        <vt:i4>65</vt:i4>
      </vt:variant>
      <vt:variant>
        <vt:i4>0</vt:i4>
      </vt:variant>
      <vt:variant>
        <vt:i4>5</vt:i4>
      </vt:variant>
      <vt:variant>
        <vt:lpwstr>https://doi.org/10.1016/j.jdds.2015.07.004</vt:lpwstr>
      </vt:variant>
      <vt:variant>
        <vt:lpwstr/>
      </vt:variant>
      <vt:variant>
        <vt:i4>8060967</vt:i4>
      </vt:variant>
      <vt:variant>
        <vt:i4>0</vt:i4>
      </vt:variant>
      <vt:variant>
        <vt:i4>0</vt:i4>
      </vt:variant>
      <vt:variant>
        <vt:i4>5</vt:i4>
      </vt:variant>
      <vt:variant>
        <vt:lpwstr>https://edmgr.ovid.com/cmj/accounts/ifauth.htm</vt:lpwstr>
      </vt:variant>
      <vt:variant>
        <vt:lpwstr/>
      </vt:variant>
      <vt:variant>
        <vt:i4>524377</vt:i4>
      </vt:variant>
      <vt:variant>
        <vt:i4>0</vt:i4>
      </vt:variant>
      <vt:variant>
        <vt:i4>0</vt:i4>
      </vt:variant>
      <vt:variant>
        <vt:i4>5</vt:i4>
      </vt:variant>
      <vt:variant>
        <vt:lpwstr>https://meshb.nlm.nih.gov/sear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 Edit TON</dc:creator>
  <cp:keywords/>
  <cp:lastModifiedBy>Anne Marie Sorce</cp:lastModifiedBy>
  <cp:revision>5</cp:revision>
  <dcterms:created xsi:type="dcterms:W3CDTF">2025-05-15T19:17:00Z</dcterms:created>
  <dcterms:modified xsi:type="dcterms:W3CDTF">2025-05-1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7DDE419BDCEC4D9F48B9B13D0032C8</vt:lpwstr>
  </property>
  <property fmtid="{D5CDD505-2E9C-101B-9397-08002B2CF9AE}" pid="3" name="MediaServiceImageTags">
    <vt:lpwstr/>
  </property>
  <property fmtid="{D5CDD505-2E9C-101B-9397-08002B2CF9AE}" pid="4" name="GrammarlyDocumentId">
    <vt:lpwstr>5f33a899bff5d0066f3905c3034cb7bc267edb0142f80f16364eabffbb7cbd62</vt:lpwstr>
  </property>
</Properties>
</file>